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75DCF1" w14:textId="1CEE4F82" w:rsidR="004D0D76" w:rsidRPr="00FC663F" w:rsidRDefault="004D0D76" w:rsidP="004D0D76">
      <w:pPr>
        <w:pStyle w:val="1Tablecaption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4D0D76">
        <w:rPr>
          <w:rFonts w:ascii="Times New Roman" w:hAnsi="Times New Roman" w:cs="Times New Roman"/>
          <w:b/>
          <w:bCs/>
          <w:sz w:val="24"/>
          <w:szCs w:val="24"/>
        </w:rPr>
        <w:t>S1</w:t>
      </w:r>
      <w:proofErr w:type="spellEnd"/>
      <w:r w:rsidRPr="004D0D76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Pr="00FC663F">
        <w:rPr>
          <w:rFonts w:ascii="Times New Roman" w:hAnsi="Times New Roman" w:cs="Times New Roman"/>
          <w:b/>
          <w:bCs/>
          <w:sz w:val="24"/>
          <w:szCs w:val="24"/>
        </w:rPr>
        <w:t>. A description of how drugs were grouped from the Swedish Prescribed Drug Register.</w:t>
      </w:r>
    </w:p>
    <w:tbl>
      <w:tblPr>
        <w:tblStyle w:val="GridTable4-Accent3"/>
        <w:tblW w:w="5000" w:type="pct"/>
        <w:tblLook w:val="04A0" w:firstRow="1" w:lastRow="0" w:firstColumn="1" w:lastColumn="0" w:noHBand="0" w:noVBand="1"/>
      </w:tblPr>
      <w:tblGrid>
        <w:gridCol w:w="4455"/>
        <w:gridCol w:w="4601"/>
      </w:tblGrid>
      <w:tr w:rsidR="004D0D76" w:rsidRPr="000F4A24" w14:paraId="5052A926" w14:textId="77777777" w:rsidTr="00F80E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8" w:type="dxa"/>
          </w:tcPr>
          <w:p w14:paraId="31A9FA2B" w14:textId="77777777" w:rsidR="004D0D76" w:rsidRPr="00F80E7D" w:rsidRDefault="004D0D76" w:rsidP="00F80E7D">
            <w:pPr>
              <w:pStyle w:val="3Tableheaderrow"/>
              <w:rPr>
                <w:b/>
                <w:bCs/>
                <w:color w:val="FFFFFF" w:themeColor="background1"/>
                <w:sz w:val="18"/>
                <w:szCs w:val="18"/>
              </w:rPr>
            </w:pPr>
            <w:r w:rsidRPr="00F80E7D">
              <w:rPr>
                <w:color w:val="FFFFFF" w:themeColor="background1"/>
                <w:sz w:val="18"/>
                <w:szCs w:val="18"/>
              </w:rPr>
              <w:t>Drug group</w:t>
            </w:r>
          </w:p>
        </w:tc>
        <w:tc>
          <w:tcPr>
            <w:tcW w:w="3716" w:type="dxa"/>
          </w:tcPr>
          <w:p w14:paraId="60EF1DAF" w14:textId="77777777" w:rsidR="004D0D76" w:rsidRPr="00F80E7D" w:rsidRDefault="004D0D76" w:rsidP="00F80E7D">
            <w:pPr>
              <w:pStyle w:val="3Tableheaderrow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FFFFFF" w:themeColor="background1"/>
                <w:sz w:val="18"/>
                <w:szCs w:val="18"/>
              </w:rPr>
            </w:pPr>
            <w:r w:rsidRPr="00F80E7D">
              <w:rPr>
                <w:color w:val="FFFFFF" w:themeColor="background1"/>
                <w:sz w:val="18"/>
                <w:szCs w:val="18"/>
              </w:rPr>
              <w:t>ATC code</w:t>
            </w:r>
          </w:p>
        </w:tc>
      </w:tr>
      <w:tr w:rsidR="004D0D76" w:rsidRPr="00863DD7" w14:paraId="06085C25" w14:textId="77777777" w:rsidTr="00F80E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8" w:type="dxa"/>
          </w:tcPr>
          <w:p w14:paraId="0E300A33" w14:textId="77777777" w:rsidR="004D0D76" w:rsidRPr="00FC663F" w:rsidRDefault="004D0D76" w:rsidP="00F80E7D">
            <w:pPr>
              <w:pStyle w:val="2Tablecellrow1"/>
              <w:rPr>
                <w:b w:val="0"/>
                <w:bCs w:val="0"/>
                <w:sz w:val="18"/>
                <w:szCs w:val="18"/>
              </w:rPr>
            </w:pPr>
            <w:proofErr w:type="spellStart"/>
            <w:r w:rsidRPr="004D0D76">
              <w:rPr>
                <w:sz w:val="18"/>
                <w:szCs w:val="18"/>
                <w:vertAlign w:val="superscript"/>
              </w:rPr>
              <w:t>4</w:t>
            </w:r>
            <w:r w:rsidRPr="004D0D76">
              <w:rPr>
                <w:sz w:val="18"/>
                <w:szCs w:val="18"/>
              </w:rPr>
              <w:t>Hormonal</w:t>
            </w:r>
            <w:proofErr w:type="spellEnd"/>
            <w:r w:rsidRPr="004D0D76">
              <w:rPr>
                <w:sz w:val="18"/>
                <w:szCs w:val="18"/>
              </w:rPr>
              <w:t xml:space="preserve"> treatment for endometriosis (including contraceptives)</w:t>
            </w:r>
          </w:p>
        </w:tc>
        <w:tc>
          <w:tcPr>
            <w:tcW w:w="3716" w:type="dxa"/>
          </w:tcPr>
          <w:p w14:paraId="6403EF83" w14:textId="77777777" w:rsidR="004D0D76" w:rsidRPr="00F80E7D" w:rsidRDefault="004D0D76" w:rsidP="00F80E7D">
            <w:pPr>
              <w:pStyle w:val="2Tablecellrow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F80E7D">
              <w:rPr>
                <w:sz w:val="18"/>
                <w:szCs w:val="18"/>
              </w:rPr>
              <w:t>G03A</w:t>
            </w:r>
            <w:proofErr w:type="spellEnd"/>
            <w:r w:rsidRPr="00F80E7D">
              <w:rPr>
                <w:sz w:val="18"/>
                <w:szCs w:val="18"/>
              </w:rPr>
              <w:t xml:space="preserve">, </w:t>
            </w:r>
            <w:proofErr w:type="spellStart"/>
            <w:r w:rsidRPr="00F80E7D">
              <w:rPr>
                <w:sz w:val="18"/>
                <w:szCs w:val="18"/>
              </w:rPr>
              <w:t>G03X</w:t>
            </w:r>
            <w:proofErr w:type="spellEnd"/>
            <w:r w:rsidRPr="00F80E7D">
              <w:rPr>
                <w:sz w:val="18"/>
                <w:szCs w:val="18"/>
              </w:rPr>
              <w:t xml:space="preserve">, </w:t>
            </w:r>
            <w:proofErr w:type="spellStart"/>
            <w:r w:rsidRPr="00F80E7D">
              <w:rPr>
                <w:sz w:val="18"/>
                <w:szCs w:val="18"/>
              </w:rPr>
              <w:t>G02B</w:t>
            </w:r>
            <w:proofErr w:type="spellEnd"/>
            <w:r w:rsidRPr="00F80E7D">
              <w:rPr>
                <w:sz w:val="18"/>
                <w:szCs w:val="18"/>
              </w:rPr>
              <w:t xml:space="preserve">, </w:t>
            </w:r>
            <w:proofErr w:type="spellStart"/>
            <w:r w:rsidRPr="00F80E7D">
              <w:rPr>
                <w:sz w:val="18"/>
                <w:szCs w:val="18"/>
              </w:rPr>
              <w:t>L02A</w:t>
            </w:r>
            <w:proofErr w:type="spellEnd"/>
            <w:r w:rsidRPr="00F80E7D">
              <w:rPr>
                <w:sz w:val="18"/>
                <w:szCs w:val="18"/>
              </w:rPr>
              <w:t xml:space="preserve">, </w:t>
            </w:r>
            <w:proofErr w:type="spellStart"/>
            <w:r w:rsidRPr="00F80E7D">
              <w:rPr>
                <w:sz w:val="18"/>
                <w:szCs w:val="18"/>
              </w:rPr>
              <w:t>H01C</w:t>
            </w:r>
            <w:proofErr w:type="spellEnd"/>
            <w:r w:rsidRPr="00F80E7D">
              <w:rPr>
                <w:sz w:val="18"/>
                <w:szCs w:val="18"/>
              </w:rPr>
              <w:t xml:space="preserve">, </w:t>
            </w:r>
            <w:proofErr w:type="spellStart"/>
            <w:r w:rsidRPr="00F80E7D">
              <w:rPr>
                <w:sz w:val="18"/>
                <w:szCs w:val="18"/>
              </w:rPr>
              <w:t>L02B</w:t>
            </w:r>
            <w:proofErr w:type="spellEnd"/>
            <w:r w:rsidRPr="00F80E7D">
              <w:rPr>
                <w:sz w:val="18"/>
                <w:szCs w:val="18"/>
              </w:rPr>
              <w:t xml:space="preserve"> and </w:t>
            </w:r>
            <w:proofErr w:type="spellStart"/>
            <w:r w:rsidRPr="00F80E7D">
              <w:rPr>
                <w:sz w:val="18"/>
                <w:szCs w:val="18"/>
              </w:rPr>
              <w:t>G03D</w:t>
            </w:r>
            <w:proofErr w:type="spellEnd"/>
          </w:p>
        </w:tc>
      </w:tr>
      <w:tr w:rsidR="004D0D76" w:rsidRPr="000F4A24" w14:paraId="19D408DC" w14:textId="77777777" w:rsidTr="00F80E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8" w:type="dxa"/>
          </w:tcPr>
          <w:p w14:paraId="09C3ABF8" w14:textId="77777777" w:rsidR="004D0D76" w:rsidRPr="00FC663F" w:rsidRDefault="004D0D76" w:rsidP="00F80E7D">
            <w:pPr>
              <w:pStyle w:val="1Tablecell"/>
              <w:rPr>
                <w:b w:val="0"/>
                <w:bCs w:val="0"/>
                <w:sz w:val="18"/>
                <w:szCs w:val="18"/>
              </w:rPr>
            </w:pPr>
            <w:r w:rsidRPr="004D0D76">
              <w:rPr>
                <w:sz w:val="18"/>
                <w:szCs w:val="18"/>
              </w:rPr>
              <w:t>Hormonal treatment for menopausal symptoms</w:t>
            </w:r>
          </w:p>
        </w:tc>
        <w:tc>
          <w:tcPr>
            <w:tcW w:w="3716" w:type="dxa"/>
          </w:tcPr>
          <w:p w14:paraId="32A9093C" w14:textId="77777777" w:rsidR="004D0D76" w:rsidRPr="00F80E7D" w:rsidRDefault="004D0D76" w:rsidP="00F80E7D">
            <w:pPr>
              <w:pStyle w:val="1Tablec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F80E7D">
              <w:rPr>
                <w:sz w:val="18"/>
                <w:szCs w:val="18"/>
              </w:rPr>
              <w:t>G03C</w:t>
            </w:r>
            <w:proofErr w:type="spellEnd"/>
            <w:r w:rsidRPr="00F80E7D">
              <w:rPr>
                <w:sz w:val="18"/>
                <w:szCs w:val="18"/>
              </w:rPr>
              <w:t xml:space="preserve"> and </w:t>
            </w:r>
            <w:proofErr w:type="spellStart"/>
            <w:r w:rsidRPr="00F80E7D">
              <w:rPr>
                <w:sz w:val="18"/>
                <w:szCs w:val="18"/>
              </w:rPr>
              <w:t>G03F</w:t>
            </w:r>
            <w:proofErr w:type="spellEnd"/>
          </w:p>
        </w:tc>
      </w:tr>
      <w:tr w:rsidR="004D0D76" w:rsidRPr="000F4A24" w14:paraId="65576D54" w14:textId="77777777" w:rsidTr="00F80E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8" w:type="dxa"/>
          </w:tcPr>
          <w:p w14:paraId="76648D07" w14:textId="77777777" w:rsidR="004D0D76" w:rsidRPr="00FC663F" w:rsidRDefault="004D0D76" w:rsidP="00F80E7D">
            <w:pPr>
              <w:pStyle w:val="1Tablecell"/>
              <w:rPr>
                <w:b w:val="0"/>
                <w:bCs w:val="0"/>
                <w:sz w:val="18"/>
                <w:szCs w:val="18"/>
              </w:rPr>
            </w:pPr>
            <w:proofErr w:type="spellStart"/>
            <w:r w:rsidRPr="004D0D76">
              <w:rPr>
                <w:sz w:val="18"/>
                <w:szCs w:val="18"/>
                <w:vertAlign w:val="superscript"/>
              </w:rPr>
              <w:t>1</w:t>
            </w:r>
            <w:r w:rsidRPr="004D0D76">
              <w:rPr>
                <w:sz w:val="18"/>
                <w:szCs w:val="18"/>
              </w:rPr>
              <w:t>Opioids</w:t>
            </w:r>
            <w:proofErr w:type="spellEnd"/>
          </w:p>
        </w:tc>
        <w:tc>
          <w:tcPr>
            <w:tcW w:w="3716" w:type="dxa"/>
          </w:tcPr>
          <w:p w14:paraId="0A832CB9" w14:textId="77777777" w:rsidR="004D0D76" w:rsidRPr="00F80E7D" w:rsidRDefault="004D0D76" w:rsidP="00F80E7D">
            <w:pPr>
              <w:pStyle w:val="1Tablecel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F80E7D">
              <w:rPr>
                <w:sz w:val="18"/>
                <w:szCs w:val="18"/>
              </w:rPr>
              <w:t>N02A</w:t>
            </w:r>
            <w:proofErr w:type="spellEnd"/>
          </w:p>
        </w:tc>
      </w:tr>
      <w:tr w:rsidR="004D0D76" w:rsidRPr="00863DD7" w14:paraId="63636B96" w14:textId="77777777" w:rsidTr="00F80E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8" w:type="dxa"/>
          </w:tcPr>
          <w:p w14:paraId="660A0B3A" w14:textId="77777777" w:rsidR="004D0D76" w:rsidRPr="00FC663F" w:rsidRDefault="004D0D76" w:rsidP="00F80E7D">
            <w:pPr>
              <w:pStyle w:val="1Tablecell"/>
              <w:rPr>
                <w:b w:val="0"/>
                <w:bCs w:val="0"/>
                <w:sz w:val="18"/>
                <w:szCs w:val="18"/>
              </w:rPr>
            </w:pPr>
            <w:proofErr w:type="spellStart"/>
            <w:r w:rsidRPr="004D0D76">
              <w:rPr>
                <w:sz w:val="18"/>
                <w:szCs w:val="18"/>
                <w:vertAlign w:val="superscript"/>
              </w:rPr>
              <w:t>1</w:t>
            </w:r>
            <w:r w:rsidRPr="004D0D76">
              <w:rPr>
                <w:sz w:val="18"/>
                <w:szCs w:val="18"/>
              </w:rPr>
              <w:t>Non</w:t>
            </w:r>
            <w:proofErr w:type="spellEnd"/>
            <w:r w:rsidRPr="004D0D76">
              <w:rPr>
                <w:sz w:val="18"/>
                <w:szCs w:val="18"/>
              </w:rPr>
              <w:t>-opioids analgesics</w:t>
            </w:r>
          </w:p>
        </w:tc>
        <w:tc>
          <w:tcPr>
            <w:tcW w:w="3716" w:type="dxa"/>
          </w:tcPr>
          <w:p w14:paraId="2A5D9680" w14:textId="77777777" w:rsidR="004D0D76" w:rsidRPr="00F80E7D" w:rsidRDefault="004D0D76" w:rsidP="00F80E7D">
            <w:pPr>
              <w:pStyle w:val="1Tablec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F80E7D">
              <w:rPr>
                <w:sz w:val="18"/>
                <w:szCs w:val="18"/>
              </w:rPr>
              <w:t>M01A</w:t>
            </w:r>
            <w:proofErr w:type="spellEnd"/>
            <w:r w:rsidRPr="00F80E7D">
              <w:rPr>
                <w:sz w:val="18"/>
                <w:szCs w:val="18"/>
              </w:rPr>
              <w:t xml:space="preserve">, </w:t>
            </w:r>
            <w:proofErr w:type="spellStart"/>
            <w:r w:rsidRPr="00F80E7D">
              <w:rPr>
                <w:sz w:val="18"/>
                <w:szCs w:val="18"/>
              </w:rPr>
              <w:t>M02A</w:t>
            </w:r>
            <w:proofErr w:type="spellEnd"/>
            <w:r w:rsidRPr="00F80E7D">
              <w:rPr>
                <w:sz w:val="18"/>
                <w:szCs w:val="18"/>
              </w:rPr>
              <w:t xml:space="preserve">, </w:t>
            </w:r>
            <w:proofErr w:type="spellStart"/>
            <w:r w:rsidRPr="00F80E7D">
              <w:rPr>
                <w:sz w:val="18"/>
                <w:szCs w:val="18"/>
              </w:rPr>
              <w:t>N02B</w:t>
            </w:r>
            <w:proofErr w:type="spellEnd"/>
            <w:r w:rsidRPr="00F80E7D">
              <w:rPr>
                <w:sz w:val="18"/>
                <w:szCs w:val="18"/>
              </w:rPr>
              <w:t xml:space="preserve"> and </w:t>
            </w:r>
            <w:proofErr w:type="spellStart"/>
            <w:r w:rsidRPr="00F80E7D">
              <w:rPr>
                <w:sz w:val="18"/>
                <w:szCs w:val="18"/>
              </w:rPr>
              <w:t>M01B</w:t>
            </w:r>
            <w:proofErr w:type="spellEnd"/>
          </w:p>
        </w:tc>
      </w:tr>
      <w:tr w:rsidR="004D0D76" w:rsidRPr="000F4A24" w14:paraId="3C5BFAEA" w14:textId="77777777" w:rsidTr="00F80E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8" w:type="dxa"/>
          </w:tcPr>
          <w:p w14:paraId="78235772" w14:textId="77777777" w:rsidR="004D0D76" w:rsidRPr="00FC663F" w:rsidRDefault="004D0D76" w:rsidP="00F80E7D">
            <w:pPr>
              <w:pStyle w:val="1Tablecell"/>
              <w:rPr>
                <w:b w:val="0"/>
                <w:bCs w:val="0"/>
                <w:sz w:val="18"/>
                <w:szCs w:val="18"/>
              </w:rPr>
            </w:pPr>
            <w:proofErr w:type="spellStart"/>
            <w:r w:rsidRPr="004D0D76">
              <w:rPr>
                <w:sz w:val="18"/>
                <w:szCs w:val="18"/>
                <w:vertAlign w:val="superscript"/>
              </w:rPr>
              <w:t>1</w:t>
            </w:r>
            <w:r w:rsidRPr="004D0D76">
              <w:rPr>
                <w:sz w:val="18"/>
                <w:szCs w:val="18"/>
              </w:rPr>
              <w:t>Muscle</w:t>
            </w:r>
            <w:proofErr w:type="spellEnd"/>
            <w:r w:rsidRPr="004D0D76">
              <w:rPr>
                <w:sz w:val="18"/>
                <w:szCs w:val="18"/>
              </w:rPr>
              <w:t xml:space="preserve"> relaxants</w:t>
            </w:r>
          </w:p>
        </w:tc>
        <w:tc>
          <w:tcPr>
            <w:tcW w:w="3716" w:type="dxa"/>
          </w:tcPr>
          <w:p w14:paraId="7EDE9736" w14:textId="77777777" w:rsidR="004D0D76" w:rsidRPr="00F80E7D" w:rsidRDefault="004D0D76" w:rsidP="00F80E7D">
            <w:pPr>
              <w:pStyle w:val="1Tablecel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F80E7D">
              <w:rPr>
                <w:sz w:val="18"/>
                <w:szCs w:val="18"/>
              </w:rPr>
              <w:t>M03B</w:t>
            </w:r>
            <w:proofErr w:type="spellEnd"/>
          </w:p>
        </w:tc>
      </w:tr>
      <w:tr w:rsidR="004D0D76" w:rsidRPr="000F4A24" w14:paraId="273B497E" w14:textId="77777777" w:rsidTr="00F80E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8" w:type="dxa"/>
          </w:tcPr>
          <w:p w14:paraId="2FB5A612" w14:textId="77777777" w:rsidR="004D0D76" w:rsidRPr="00FC663F" w:rsidRDefault="004D0D76" w:rsidP="00F80E7D">
            <w:pPr>
              <w:pStyle w:val="1Tablecell"/>
              <w:rPr>
                <w:b w:val="0"/>
                <w:bCs w:val="0"/>
                <w:sz w:val="18"/>
                <w:szCs w:val="18"/>
              </w:rPr>
            </w:pPr>
            <w:proofErr w:type="spellStart"/>
            <w:r w:rsidRPr="004D0D76">
              <w:rPr>
                <w:sz w:val="18"/>
                <w:szCs w:val="18"/>
                <w:vertAlign w:val="superscript"/>
              </w:rPr>
              <w:t>2</w:t>
            </w:r>
            <w:r w:rsidRPr="004D0D76">
              <w:rPr>
                <w:sz w:val="18"/>
                <w:szCs w:val="18"/>
              </w:rPr>
              <w:t>Anti</w:t>
            </w:r>
            <w:proofErr w:type="spellEnd"/>
            <w:r w:rsidRPr="004D0D76">
              <w:rPr>
                <w:sz w:val="18"/>
                <w:szCs w:val="18"/>
              </w:rPr>
              <w:t>-depressants</w:t>
            </w:r>
          </w:p>
        </w:tc>
        <w:tc>
          <w:tcPr>
            <w:tcW w:w="3716" w:type="dxa"/>
          </w:tcPr>
          <w:p w14:paraId="66B0C9D1" w14:textId="77777777" w:rsidR="004D0D76" w:rsidRPr="00F80E7D" w:rsidRDefault="004D0D76" w:rsidP="00F80E7D">
            <w:pPr>
              <w:pStyle w:val="1Tablec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F80E7D">
              <w:rPr>
                <w:sz w:val="18"/>
                <w:szCs w:val="18"/>
              </w:rPr>
              <w:t>N06A</w:t>
            </w:r>
            <w:proofErr w:type="spellEnd"/>
          </w:p>
        </w:tc>
      </w:tr>
      <w:tr w:rsidR="004D0D76" w:rsidRPr="000F4A24" w14:paraId="7A59B257" w14:textId="77777777" w:rsidTr="00F80E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8" w:type="dxa"/>
          </w:tcPr>
          <w:p w14:paraId="287F3633" w14:textId="75653FB4" w:rsidR="004D0D76" w:rsidRPr="00FC663F" w:rsidRDefault="004D0D76" w:rsidP="00744AE5">
            <w:pPr>
              <w:pStyle w:val="1Tablecell"/>
              <w:tabs>
                <w:tab w:val="left" w:pos="2937"/>
              </w:tabs>
              <w:rPr>
                <w:b w:val="0"/>
                <w:bCs w:val="0"/>
                <w:sz w:val="18"/>
                <w:szCs w:val="18"/>
              </w:rPr>
            </w:pPr>
            <w:proofErr w:type="spellStart"/>
            <w:r w:rsidRPr="004D0D76">
              <w:rPr>
                <w:sz w:val="18"/>
                <w:szCs w:val="18"/>
                <w:vertAlign w:val="superscript"/>
              </w:rPr>
              <w:t>2</w:t>
            </w:r>
            <w:r w:rsidRPr="004D0D76">
              <w:rPr>
                <w:sz w:val="18"/>
                <w:szCs w:val="18"/>
              </w:rPr>
              <w:t>Sedatives</w:t>
            </w:r>
            <w:proofErr w:type="spellEnd"/>
            <w:r w:rsidRPr="004D0D76">
              <w:rPr>
                <w:sz w:val="18"/>
                <w:szCs w:val="18"/>
              </w:rPr>
              <w:t xml:space="preserve"> and sleeping pills</w:t>
            </w:r>
            <w:r w:rsidR="00744AE5">
              <w:rPr>
                <w:sz w:val="18"/>
                <w:szCs w:val="18"/>
              </w:rPr>
              <w:tab/>
            </w:r>
          </w:p>
        </w:tc>
        <w:tc>
          <w:tcPr>
            <w:tcW w:w="3716" w:type="dxa"/>
          </w:tcPr>
          <w:p w14:paraId="334F0AAF" w14:textId="77777777" w:rsidR="004D0D76" w:rsidRPr="00F80E7D" w:rsidRDefault="004D0D76" w:rsidP="00F80E7D">
            <w:pPr>
              <w:pStyle w:val="1Tablecel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F80E7D">
              <w:rPr>
                <w:sz w:val="18"/>
                <w:szCs w:val="18"/>
              </w:rPr>
              <w:t>N05B</w:t>
            </w:r>
            <w:proofErr w:type="spellEnd"/>
            <w:r w:rsidRPr="00F80E7D">
              <w:rPr>
                <w:sz w:val="18"/>
                <w:szCs w:val="18"/>
              </w:rPr>
              <w:t xml:space="preserve"> and </w:t>
            </w:r>
            <w:proofErr w:type="spellStart"/>
            <w:r w:rsidRPr="00F80E7D">
              <w:rPr>
                <w:sz w:val="18"/>
                <w:szCs w:val="18"/>
              </w:rPr>
              <w:t>N05C</w:t>
            </w:r>
            <w:proofErr w:type="spellEnd"/>
          </w:p>
        </w:tc>
      </w:tr>
      <w:tr w:rsidR="004D0D76" w:rsidRPr="000F4A24" w14:paraId="46D09E3A" w14:textId="77777777" w:rsidTr="00F80E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8" w:type="dxa"/>
          </w:tcPr>
          <w:p w14:paraId="5E1B9A7B" w14:textId="77777777" w:rsidR="004D0D76" w:rsidRPr="00FC663F" w:rsidRDefault="004D0D76" w:rsidP="00F80E7D">
            <w:pPr>
              <w:pStyle w:val="1Tablecell"/>
              <w:rPr>
                <w:b w:val="0"/>
                <w:bCs w:val="0"/>
                <w:sz w:val="18"/>
                <w:szCs w:val="18"/>
              </w:rPr>
            </w:pPr>
            <w:proofErr w:type="spellStart"/>
            <w:r w:rsidRPr="004D0D76">
              <w:rPr>
                <w:sz w:val="18"/>
                <w:szCs w:val="18"/>
                <w:vertAlign w:val="superscript"/>
              </w:rPr>
              <w:t>3</w:t>
            </w:r>
            <w:r w:rsidRPr="004D0D76">
              <w:rPr>
                <w:sz w:val="18"/>
                <w:szCs w:val="18"/>
              </w:rPr>
              <w:t>Neuroleptic</w:t>
            </w:r>
            <w:proofErr w:type="spellEnd"/>
            <w:r w:rsidRPr="004D0D76">
              <w:rPr>
                <w:sz w:val="18"/>
                <w:szCs w:val="18"/>
              </w:rPr>
              <w:t xml:space="preserve"> drugs</w:t>
            </w:r>
          </w:p>
        </w:tc>
        <w:tc>
          <w:tcPr>
            <w:tcW w:w="3716" w:type="dxa"/>
          </w:tcPr>
          <w:p w14:paraId="640249A8" w14:textId="77777777" w:rsidR="004D0D76" w:rsidRPr="00F80E7D" w:rsidRDefault="004D0D76" w:rsidP="00F80E7D">
            <w:pPr>
              <w:pStyle w:val="1Tablec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F80E7D">
              <w:rPr>
                <w:sz w:val="18"/>
                <w:szCs w:val="18"/>
              </w:rPr>
              <w:t>N05A</w:t>
            </w:r>
            <w:proofErr w:type="spellEnd"/>
          </w:p>
        </w:tc>
      </w:tr>
      <w:tr w:rsidR="004D0D76" w:rsidRPr="000F4A24" w14:paraId="0A5BF0A3" w14:textId="77777777" w:rsidTr="00F80E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8" w:type="dxa"/>
          </w:tcPr>
          <w:p w14:paraId="4C52FC00" w14:textId="77777777" w:rsidR="004D0D76" w:rsidRPr="00FC663F" w:rsidRDefault="004D0D76" w:rsidP="00F80E7D">
            <w:pPr>
              <w:pStyle w:val="1Tablecell"/>
              <w:rPr>
                <w:b w:val="0"/>
                <w:bCs w:val="0"/>
                <w:sz w:val="18"/>
                <w:szCs w:val="18"/>
              </w:rPr>
            </w:pPr>
            <w:proofErr w:type="spellStart"/>
            <w:r w:rsidRPr="004D0D76">
              <w:rPr>
                <w:sz w:val="18"/>
                <w:szCs w:val="18"/>
                <w:vertAlign w:val="superscript"/>
              </w:rPr>
              <w:t>3</w:t>
            </w:r>
            <w:r w:rsidRPr="004D0D76">
              <w:rPr>
                <w:sz w:val="18"/>
                <w:szCs w:val="18"/>
              </w:rPr>
              <w:t>Antiepileptic</w:t>
            </w:r>
            <w:proofErr w:type="spellEnd"/>
            <w:r w:rsidRPr="004D0D76">
              <w:rPr>
                <w:sz w:val="18"/>
                <w:szCs w:val="18"/>
              </w:rPr>
              <w:t xml:space="preserve"> drugs</w:t>
            </w:r>
          </w:p>
        </w:tc>
        <w:tc>
          <w:tcPr>
            <w:tcW w:w="3716" w:type="dxa"/>
          </w:tcPr>
          <w:p w14:paraId="269A592E" w14:textId="77777777" w:rsidR="004D0D76" w:rsidRPr="00F80E7D" w:rsidRDefault="004D0D76" w:rsidP="00F80E7D">
            <w:pPr>
              <w:pStyle w:val="1Tablecell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F80E7D">
              <w:rPr>
                <w:sz w:val="18"/>
                <w:szCs w:val="18"/>
              </w:rPr>
              <w:t>N03A</w:t>
            </w:r>
            <w:proofErr w:type="spellEnd"/>
          </w:p>
        </w:tc>
      </w:tr>
      <w:tr w:rsidR="004D0D76" w:rsidRPr="000F4A24" w14:paraId="318CC6DE" w14:textId="77777777" w:rsidTr="00F80E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8" w:type="dxa"/>
          </w:tcPr>
          <w:p w14:paraId="042B562A" w14:textId="77777777" w:rsidR="004D0D76" w:rsidRPr="00FC663F" w:rsidRDefault="004D0D76" w:rsidP="00F80E7D">
            <w:pPr>
              <w:pStyle w:val="1Tablecell"/>
              <w:rPr>
                <w:b w:val="0"/>
                <w:bCs w:val="0"/>
                <w:sz w:val="18"/>
                <w:szCs w:val="18"/>
              </w:rPr>
            </w:pPr>
            <w:proofErr w:type="spellStart"/>
            <w:r w:rsidRPr="004D0D76">
              <w:rPr>
                <w:sz w:val="18"/>
                <w:szCs w:val="18"/>
                <w:vertAlign w:val="superscript"/>
              </w:rPr>
              <w:t>3</w:t>
            </w:r>
            <w:r w:rsidRPr="004D0D76">
              <w:rPr>
                <w:sz w:val="18"/>
                <w:szCs w:val="18"/>
              </w:rPr>
              <w:t>Psycho</w:t>
            </w:r>
            <w:proofErr w:type="spellEnd"/>
            <w:r w:rsidRPr="004D0D76">
              <w:rPr>
                <w:sz w:val="18"/>
                <w:szCs w:val="18"/>
              </w:rPr>
              <w:t>-stimulants</w:t>
            </w:r>
          </w:p>
        </w:tc>
        <w:tc>
          <w:tcPr>
            <w:tcW w:w="3716" w:type="dxa"/>
          </w:tcPr>
          <w:p w14:paraId="0D953E89" w14:textId="77777777" w:rsidR="004D0D76" w:rsidRPr="00F80E7D" w:rsidRDefault="004D0D76" w:rsidP="00F80E7D">
            <w:pPr>
              <w:pStyle w:val="1Tablecell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 w:rsidRPr="00F80E7D">
              <w:rPr>
                <w:sz w:val="18"/>
                <w:szCs w:val="18"/>
              </w:rPr>
              <w:t>N06B</w:t>
            </w:r>
            <w:proofErr w:type="spellEnd"/>
          </w:p>
        </w:tc>
      </w:tr>
    </w:tbl>
    <w:p w14:paraId="00B5F5DD" w14:textId="77777777" w:rsidR="004D0D76" w:rsidRPr="00F80E7D" w:rsidRDefault="004D0D76" w:rsidP="004D0D76">
      <w:pPr>
        <w:pStyle w:val="1Tableinfo"/>
        <w:rPr>
          <w:sz w:val="18"/>
          <w:szCs w:val="18"/>
        </w:rPr>
      </w:pPr>
      <w:proofErr w:type="spellStart"/>
      <w:r w:rsidRPr="00F80E7D">
        <w:rPr>
          <w:sz w:val="18"/>
          <w:szCs w:val="18"/>
          <w:vertAlign w:val="superscript"/>
        </w:rPr>
        <w:t>1</w:t>
      </w:r>
      <w:r w:rsidRPr="00F80E7D">
        <w:rPr>
          <w:sz w:val="18"/>
          <w:szCs w:val="18"/>
        </w:rPr>
        <w:t>Analgesics</w:t>
      </w:r>
      <w:proofErr w:type="spellEnd"/>
      <w:r w:rsidRPr="00F80E7D">
        <w:rPr>
          <w:sz w:val="18"/>
          <w:szCs w:val="18"/>
        </w:rPr>
        <w:br/>
      </w:r>
      <w:proofErr w:type="spellStart"/>
      <w:r w:rsidRPr="00F80E7D">
        <w:rPr>
          <w:sz w:val="18"/>
          <w:szCs w:val="18"/>
          <w:vertAlign w:val="superscript"/>
        </w:rPr>
        <w:t>2</w:t>
      </w:r>
      <w:r w:rsidRPr="00F80E7D">
        <w:rPr>
          <w:sz w:val="18"/>
          <w:szCs w:val="18"/>
        </w:rPr>
        <w:t>Psychoactive</w:t>
      </w:r>
      <w:proofErr w:type="spellEnd"/>
      <w:r w:rsidRPr="00F80E7D">
        <w:rPr>
          <w:sz w:val="18"/>
          <w:szCs w:val="18"/>
        </w:rPr>
        <w:t xml:space="preserve"> drugs</w:t>
      </w:r>
      <w:r w:rsidRPr="00F80E7D">
        <w:rPr>
          <w:sz w:val="18"/>
          <w:szCs w:val="18"/>
        </w:rPr>
        <w:br/>
      </w:r>
      <w:proofErr w:type="spellStart"/>
      <w:r w:rsidRPr="00F80E7D">
        <w:rPr>
          <w:sz w:val="18"/>
          <w:szCs w:val="18"/>
          <w:vertAlign w:val="superscript"/>
        </w:rPr>
        <w:t>3</w:t>
      </w:r>
      <w:r w:rsidRPr="00F80E7D">
        <w:rPr>
          <w:sz w:val="18"/>
          <w:szCs w:val="18"/>
        </w:rPr>
        <w:t>Neuroactive</w:t>
      </w:r>
      <w:proofErr w:type="spellEnd"/>
      <w:r w:rsidRPr="00F80E7D">
        <w:rPr>
          <w:sz w:val="18"/>
          <w:szCs w:val="18"/>
        </w:rPr>
        <w:t xml:space="preserve"> drugs</w:t>
      </w:r>
    </w:p>
    <w:p w14:paraId="5FA5D023" w14:textId="77777777" w:rsidR="004D0D76" w:rsidRPr="00F80E7D" w:rsidRDefault="004D0D76" w:rsidP="004D0D76">
      <w:pPr>
        <w:shd w:val="clear" w:color="auto" w:fill="FFFFFF"/>
        <w:spacing w:before="100" w:beforeAutospacing="1" w:after="100" w:afterAutospacing="1"/>
        <w:textAlignment w:val="baseline"/>
        <w:rPr>
          <w:rFonts w:ascii="Arial" w:hAnsi="Arial" w:cs="Arial"/>
          <w:color w:val="202122"/>
          <w:sz w:val="18"/>
          <w:szCs w:val="18"/>
          <w:shd w:val="clear" w:color="auto" w:fill="FFFFFF"/>
          <w:lang w:val="en-US"/>
        </w:rPr>
      </w:pPr>
      <w:r w:rsidRPr="00F80E7D">
        <w:rPr>
          <w:rFonts w:ascii="Arial" w:hAnsi="Arial" w:cs="Arial"/>
          <w:sz w:val="18"/>
          <w:szCs w:val="18"/>
          <w:lang w:val="en-US"/>
        </w:rPr>
        <w:t>ATC code =</w:t>
      </w:r>
      <w:r w:rsidRPr="00F80E7D">
        <w:rPr>
          <w:rFonts w:ascii="Arial" w:hAnsi="Arial" w:cs="Arial"/>
          <w:color w:val="202122"/>
          <w:sz w:val="18"/>
          <w:szCs w:val="18"/>
          <w:shd w:val="clear" w:color="auto" w:fill="FFFFFF"/>
          <w:lang w:val="en-US"/>
        </w:rPr>
        <w:t xml:space="preserve"> Anatomical Therapeutic Chemical Classification System</w:t>
      </w:r>
    </w:p>
    <w:p w14:paraId="772EB909" w14:textId="77777777" w:rsidR="004D0D76" w:rsidRDefault="004D0D76" w:rsidP="004D0D76">
      <w:pPr>
        <w:shd w:val="clear" w:color="auto" w:fill="FFFFFF"/>
        <w:spacing w:before="100" w:beforeAutospacing="1" w:after="100" w:afterAutospacing="1"/>
        <w:textAlignment w:val="baseline"/>
        <w:rPr>
          <w:rFonts w:ascii="Arial" w:hAnsi="Arial" w:cs="Arial"/>
          <w:color w:val="202122"/>
          <w:sz w:val="18"/>
          <w:szCs w:val="18"/>
          <w:shd w:val="clear" w:color="auto" w:fill="FFFFFF"/>
          <w:lang w:val="en-US"/>
        </w:rPr>
      </w:pPr>
      <w:proofErr w:type="spellStart"/>
      <w:r w:rsidRPr="00F80E7D">
        <w:rPr>
          <w:rFonts w:ascii="Arial" w:hAnsi="Arial" w:cs="Arial"/>
          <w:color w:val="202122"/>
          <w:sz w:val="18"/>
          <w:szCs w:val="18"/>
          <w:shd w:val="clear" w:color="auto" w:fill="FFFFFF"/>
          <w:vertAlign w:val="superscript"/>
          <w:lang w:val="en-US"/>
        </w:rPr>
        <w:t>4</w:t>
      </w:r>
      <w:r w:rsidRPr="00F80E7D">
        <w:rPr>
          <w:rFonts w:ascii="Arial" w:hAnsi="Arial" w:cs="Arial"/>
          <w:color w:val="202122"/>
          <w:sz w:val="18"/>
          <w:szCs w:val="18"/>
          <w:shd w:val="clear" w:color="auto" w:fill="FFFFFF"/>
          <w:lang w:val="en-US"/>
        </w:rPr>
        <w:t>Levonorgestrel</w:t>
      </w:r>
      <w:proofErr w:type="spellEnd"/>
      <w:r w:rsidRPr="00F80E7D">
        <w:rPr>
          <w:rFonts w:ascii="Arial" w:hAnsi="Arial" w:cs="Arial"/>
          <w:color w:val="202122"/>
          <w:sz w:val="18"/>
          <w:szCs w:val="18"/>
          <w:shd w:val="clear" w:color="auto" w:fill="FFFFFF"/>
          <w:lang w:val="en-US"/>
        </w:rPr>
        <w:t xml:space="preserve"> intrauterine device (IUD) was included in this group, however there were no data on when the IUD was removed</w:t>
      </w:r>
    </w:p>
    <w:sectPr w:rsidR="004D0D76" w:rsidSect="00776BC0">
      <w:headerReference w:type="even" r:id="rId8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979CD1D" w14:textId="77777777" w:rsidR="00037CBE" w:rsidRDefault="00037CBE" w:rsidP="009613FF">
      <w:r>
        <w:separator/>
      </w:r>
    </w:p>
  </w:endnote>
  <w:endnote w:type="continuationSeparator" w:id="0">
    <w:p w14:paraId="5BE9F442" w14:textId="77777777" w:rsidR="00037CBE" w:rsidRDefault="00037CBE" w:rsidP="009613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F">
    <w:altName w:val="Calibri"/>
    <w:charset w:val="00"/>
    <w:family w:val="auto"/>
    <w:pitch w:val="variabl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8F55F1E" w14:textId="77777777" w:rsidR="00037CBE" w:rsidRDefault="00037CBE" w:rsidP="009613FF">
      <w:r>
        <w:separator/>
      </w:r>
    </w:p>
  </w:footnote>
  <w:footnote w:type="continuationSeparator" w:id="0">
    <w:p w14:paraId="66059FAC" w14:textId="77777777" w:rsidR="00037CBE" w:rsidRDefault="00037CBE" w:rsidP="009613F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88002287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4A7910CF" w14:textId="49B344C0" w:rsidR="00724894" w:rsidRDefault="00724894" w:rsidP="006E340F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13CF467" w14:textId="77777777" w:rsidR="00724894" w:rsidRDefault="00724894" w:rsidP="00106B52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3E16266A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0CDA62B8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86503D44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7887F5E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0B0AE89E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B2D30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EDAA1F9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A2A6685C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D2B60C88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039AA81E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8812E2"/>
    <w:multiLevelType w:val="hybridMultilevel"/>
    <w:tmpl w:val="98707250"/>
    <w:lvl w:ilvl="0" w:tplc="041D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0FC66D7"/>
    <w:multiLevelType w:val="hybridMultilevel"/>
    <w:tmpl w:val="B2482BE4"/>
    <w:lvl w:ilvl="0" w:tplc="81E0EA44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05C62154"/>
    <w:multiLevelType w:val="hybridMultilevel"/>
    <w:tmpl w:val="BDD2D482"/>
    <w:lvl w:ilvl="0" w:tplc="2AAEAD6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05F8289E"/>
    <w:multiLevelType w:val="hybridMultilevel"/>
    <w:tmpl w:val="DDB27536"/>
    <w:lvl w:ilvl="0" w:tplc="2AAEAD6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0A8551B3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 w15:restartNumberingAfterBreak="0">
    <w:nsid w:val="148B51A5"/>
    <w:multiLevelType w:val="hybridMultilevel"/>
    <w:tmpl w:val="C30E9198"/>
    <w:lvl w:ilvl="0" w:tplc="39EA25B0">
      <w:start w:val="1"/>
      <w:numFmt w:val="bullet"/>
      <w:lvlText w:val="-"/>
      <w:lvlJc w:val="left"/>
      <w:pPr>
        <w:ind w:left="1440" w:hanging="360"/>
      </w:pPr>
      <w:rPr>
        <w:rFonts w:ascii="Calibri" w:eastAsiaTheme="minorHAnsi" w:hAnsi="Calibri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 w15:restartNumberingAfterBreak="0">
    <w:nsid w:val="165916BE"/>
    <w:multiLevelType w:val="hybridMultilevel"/>
    <w:tmpl w:val="4DD67456"/>
    <w:lvl w:ilvl="0" w:tplc="39EA25B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17764551"/>
    <w:multiLevelType w:val="multilevel"/>
    <w:tmpl w:val="04090023"/>
    <w:styleLink w:val="ArticleSection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8" w15:restartNumberingAfterBreak="0">
    <w:nsid w:val="1F8913FB"/>
    <w:multiLevelType w:val="multilevel"/>
    <w:tmpl w:val="9052478E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9" w15:restartNumberingAfterBreak="0">
    <w:nsid w:val="21903CC8"/>
    <w:multiLevelType w:val="hybridMultilevel"/>
    <w:tmpl w:val="FEACD220"/>
    <w:lvl w:ilvl="0" w:tplc="39EA25B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Times New Roman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23F76B24"/>
    <w:multiLevelType w:val="multilevel"/>
    <w:tmpl w:val="241EF56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1" w15:restartNumberingAfterBreak="0">
    <w:nsid w:val="27CC06D9"/>
    <w:multiLevelType w:val="multilevel"/>
    <w:tmpl w:val="B76E8E72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7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2" w15:restartNumberingAfterBreak="0">
    <w:nsid w:val="29BA0794"/>
    <w:multiLevelType w:val="multilevel"/>
    <w:tmpl w:val="C7E4E9C2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664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968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4632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936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60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8904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208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1872" w:hanging="1440"/>
      </w:pPr>
      <w:rPr>
        <w:rFonts w:hint="default"/>
      </w:rPr>
    </w:lvl>
  </w:abstractNum>
  <w:abstractNum w:abstractNumId="23" w15:restartNumberingAfterBreak="0">
    <w:nsid w:val="32855F1E"/>
    <w:multiLevelType w:val="multilevel"/>
    <w:tmpl w:val="B94E795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4" w15:restartNumberingAfterBreak="0">
    <w:nsid w:val="39FA6344"/>
    <w:multiLevelType w:val="multilevel"/>
    <w:tmpl w:val="E864EDC2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664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32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4632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936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60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8904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568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1872" w:hanging="1440"/>
      </w:pPr>
      <w:rPr>
        <w:rFonts w:hint="default"/>
      </w:rPr>
    </w:lvl>
  </w:abstractNum>
  <w:abstractNum w:abstractNumId="25" w15:restartNumberingAfterBreak="0">
    <w:nsid w:val="3FB4146B"/>
    <w:multiLevelType w:val="hybridMultilevel"/>
    <w:tmpl w:val="DE867510"/>
    <w:lvl w:ilvl="0" w:tplc="2AAEAD6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4721464"/>
    <w:multiLevelType w:val="hybridMultilevel"/>
    <w:tmpl w:val="ED06B448"/>
    <w:lvl w:ilvl="0" w:tplc="2AAEAD6E">
      <w:numFmt w:val="bullet"/>
      <w:lvlText w:val="-"/>
      <w:lvlJc w:val="left"/>
      <w:pPr>
        <w:ind w:left="1287" w:hanging="360"/>
      </w:pPr>
      <w:rPr>
        <w:rFonts w:ascii="Times New Roman" w:eastAsiaTheme="minorHAnsi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27" w15:restartNumberingAfterBreak="0">
    <w:nsid w:val="5E4B362F"/>
    <w:multiLevelType w:val="hybridMultilevel"/>
    <w:tmpl w:val="4AB0AF30"/>
    <w:lvl w:ilvl="0" w:tplc="39EA25B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0ED32A6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9" w15:restartNumberingAfterBreak="0">
    <w:nsid w:val="699A78AD"/>
    <w:multiLevelType w:val="hybridMultilevel"/>
    <w:tmpl w:val="A736595C"/>
    <w:lvl w:ilvl="0" w:tplc="6E260A8A">
      <w:start w:val="25"/>
      <w:numFmt w:val="bullet"/>
      <w:lvlText w:val="-"/>
      <w:lvlJc w:val="left"/>
      <w:pPr>
        <w:ind w:left="720" w:hanging="360"/>
      </w:pPr>
      <w:rPr>
        <w:rFonts w:ascii="Calibri" w:eastAsiaTheme="minorHAnsi" w:hAnsi="Calibri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2085F9D"/>
    <w:multiLevelType w:val="hybridMultilevel"/>
    <w:tmpl w:val="981CFAD8"/>
    <w:lvl w:ilvl="0" w:tplc="2AAEAD6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2B135CD"/>
    <w:multiLevelType w:val="hybridMultilevel"/>
    <w:tmpl w:val="61F0BC2E"/>
    <w:lvl w:ilvl="0" w:tplc="2AAEAD6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5D96A51"/>
    <w:multiLevelType w:val="hybridMultilevel"/>
    <w:tmpl w:val="CEBA5EF6"/>
    <w:lvl w:ilvl="0" w:tplc="2AAEAD6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5F92A95"/>
    <w:multiLevelType w:val="hybridMultilevel"/>
    <w:tmpl w:val="878207F6"/>
    <w:lvl w:ilvl="0" w:tplc="2AAEAD6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92E3DCE"/>
    <w:multiLevelType w:val="hybridMultilevel"/>
    <w:tmpl w:val="63D455B2"/>
    <w:lvl w:ilvl="0" w:tplc="2AAEAD6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62178651">
    <w:abstractNumId w:val="10"/>
  </w:num>
  <w:num w:numId="2" w16cid:durableId="1431313799">
    <w:abstractNumId w:val="13"/>
  </w:num>
  <w:num w:numId="3" w16cid:durableId="220598546">
    <w:abstractNumId w:val="11"/>
  </w:num>
  <w:num w:numId="4" w16cid:durableId="1043091672">
    <w:abstractNumId w:val="20"/>
  </w:num>
  <w:num w:numId="5" w16cid:durableId="1065109761">
    <w:abstractNumId w:val="18"/>
  </w:num>
  <w:num w:numId="6" w16cid:durableId="280385463">
    <w:abstractNumId w:val="29"/>
  </w:num>
  <w:num w:numId="7" w16cid:durableId="1603487687">
    <w:abstractNumId w:val="27"/>
  </w:num>
  <w:num w:numId="8" w16cid:durableId="630937721">
    <w:abstractNumId w:val="30"/>
  </w:num>
  <w:num w:numId="9" w16cid:durableId="944777021">
    <w:abstractNumId w:val="23"/>
  </w:num>
  <w:num w:numId="10" w16cid:durableId="650334286">
    <w:abstractNumId w:val="21"/>
  </w:num>
  <w:num w:numId="11" w16cid:durableId="34737355">
    <w:abstractNumId w:val="22"/>
  </w:num>
  <w:num w:numId="12" w16cid:durableId="120341950">
    <w:abstractNumId w:val="24"/>
  </w:num>
  <w:num w:numId="13" w16cid:durableId="1473522436">
    <w:abstractNumId w:val="32"/>
  </w:num>
  <w:num w:numId="14" w16cid:durableId="2004315324">
    <w:abstractNumId w:val="26"/>
  </w:num>
  <w:num w:numId="15" w16cid:durableId="773747404">
    <w:abstractNumId w:val="25"/>
  </w:num>
  <w:num w:numId="16" w16cid:durableId="658924691">
    <w:abstractNumId w:val="12"/>
  </w:num>
  <w:num w:numId="17" w16cid:durableId="845554051">
    <w:abstractNumId w:val="33"/>
  </w:num>
  <w:num w:numId="18" w16cid:durableId="1592619965">
    <w:abstractNumId w:val="31"/>
  </w:num>
  <w:num w:numId="19" w16cid:durableId="1725719774">
    <w:abstractNumId w:val="34"/>
  </w:num>
  <w:num w:numId="20" w16cid:durableId="1720664750">
    <w:abstractNumId w:val="19"/>
  </w:num>
  <w:num w:numId="21" w16cid:durableId="1769538483">
    <w:abstractNumId w:val="15"/>
  </w:num>
  <w:num w:numId="22" w16cid:durableId="329716748">
    <w:abstractNumId w:val="16"/>
  </w:num>
  <w:num w:numId="23" w16cid:durableId="532763970">
    <w:abstractNumId w:val="14"/>
  </w:num>
  <w:num w:numId="24" w16cid:durableId="954411456">
    <w:abstractNumId w:val="28"/>
  </w:num>
  <w:num w:numId="25" w16cid:durableId="41759106">
    <w:abstractNumId w:val="17"/>
  </w:num>
  <w:num w:numId="26" w16cid:durableId="703480042">
    <w:abstractNumId w:val="9"/>
  </w:num>
  <w:num w:numId="27" w16cid:durableId="161362094">
    <w:abstractNumId w:val="7"/>
  </w:num>
  <w:num w:numId="28" w16cid:durableId="1656958274">
    <w:abstractNumId w:val="6"/>
  </w:num>
  <w:num w:numId="29" w16cid:durableId="2037654718">
    <w:abstractNumId w:val="5"/>
  </w:num>
  <w:num w:numId="30" w16cid:durableId="1435592063">
    <w:abstractNumId w:val="4"/>
  </w:num>
  <w:num w:numId="31" w16cid:durableId="1018894159">
    <w:abstractNumId w:val="8"/>
  </w:num>
  <w:num w:numId="32" w16cid:durableId="501700158">
    <w:abstractNumId w:val="3"/>
  </w:num>
  <w:num w:numId="33" w16cid:durableId="1617322962">
    <w:abstractNumId w:val="2"/>
  </w:num>
  <w:num w:numId="34" w16cid:durableId="841776032">
    <w:abstractNumId w:val="1"/>
  </w:num>
  <w:num w:numId="35" w16cid:durableId="3668377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ocumentProtection w:edit="trackedChanges" w:enforcement="0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9C64F0"/>
    <w:rsid w:val="000005A4"/>
    <w:rsid w:val="00002055"/>
    <w:rsid w:val="00002F9A"/>
    <w:rsid w:val="00007DC4"/>
    <w:rsid w:val="00016C86"/>
    <w:rsid w:val="00017255"/>
    <w:rsid w:val="00021ED4"/>
    <w:rsid w:val="0002361E"/>
    <w:rsid w:val="000320F0"/>
    <w:rsid w:val="000328D7"/>
    <w:rsid w:val="00037CBE"/>
    <w:rsid w:val="00040B8F"/>
    <w:rsid w:val="00042095"/>
    <w:rsid w:val="00042701"/>
    <w:rsid w:val="0004620A"/>
    <w:rsid w:val="0005069E"/>
    <w:rsid w:val="0006063A"/>
    <w:rsid w:val="00060954"/>
    <w:rsid w:val="000670F8"/>
    <w:rsid w:val="00073AB7"/>
    <w:rsid w:val="0007531D"/>
    <w:rsid w:val="000757D5"/>
    <w:rsid w:val="00083128"/>
    <w:rsid w:val="000831E0"/>
    <w:rsid w:val="000A0581"/>
    <w:rsid w:val="000A4E28"/>
    <w:rsid w:val="000A510A"/>
    <w:rsid w:val="000A556B"/>
    <w:rsid w:val="000A6715"/>
    <w:rsid w:val="000A69C4"/>
    <w:rsid w:val="000A6A65"/>
    <w:rsid w:val="000A79DA"/>
    <w:rsid w:val="000B0AB7"/>
    <w:rsid w:val="000B282A"/>
    <w:rsid w:val="000B3309"/>
    <w:rsid w:val="000B4FB4"/>
    <w:rsid w:val="000B5F8F"/>
    <w:rsid w:val="000B7AEE"/>
    <w:rsid w:val="000D500B"/>
    <w:rsid w:val="000F0E05"/>
    <w:rsid w:val="000F2E98"/>
    <w:rsid w:val="000F456A"/>
    <w:rsid w:val="000F4783"/>
    <w:rsid w:val="000F4A24"/>
    <w:rsid w:val="000F7BE1"/>
    <w:rsid w:val="000F7E42"/>
    <w:rsid w:val="0010150C"/>
    <w:rsid w:val="00106B52"/>
    <w:rsid w:val="001104E9"/>
    <w:rsid w:val="00110FE1"/>
    <w:rsid w:val="00111A96"/>
    <w:rsid w:val="001235C5"/>
    <w:rsid w:val="00125CD6"/>
    <w:rsid w:val="0013177C"/>
    <w:rsid w:val="0013222F"/>
    <w:rsid w:val="00132EFD"/>
    <w:rsid w:val="0013544F"/>
    <w:rsid w:val="00140441"/>
    <w:rsid w:val="0014054C"/>
    <w:rsid w:val="00140B67"/>
    <w:rsid w:val="00142DED"/>
    <w:rsid w:val="001456B2"/>
    <w:rsid w:val="00146932"/>
    <w:rsid w:val="00152602"/>
    <w:rsid w:val="00153BDA"/>
    <w:rsid w:val="00156546"/>
    <w:rsid w:val="00160E7A"/>
    <w:rsid w:val="0016280C"/>
    <w:rsid w:val="001678B4"/>
    <w:rsid w:val="001739F3"/>
    <w:rsid w:val="00177C93"/>
    <w:rsid w:val="0018139E"/>
    <w:rsid w:val="001818EC"/>
    <w:rsid w:val="00181C19"/>
    <w:rsid w:val="00185900"/>
    <w:rsid w:val="001939D9"/>
    <w:rsid w:val="00193FDE"/>
    <w:rsid w:val="00197EF6"/>
    <w:rsid w:val="001A01A7"/>
    <w:rsid w:val="001A0EC9"/>
    <w:rsid w:val="001A4272"/>
    <w:rsid w:val="001A66D4"/>
    <w:rsid w:val="001B018C"/>
    <w:rsid w:val="001B018E"/>
    <w:rsid w:val="001B26B4"/>
    <w:rsid w:val="001C001B"/>
    <w:rsid w:val="001C2AB9"/>
    <w:rsid w:val="001C4D15"/>
    <w:rsid w:val="001C7614"/>
    <w:rsid w:val="001D15C7"/>
    <w:rsid w:val="001D21A6"/>
    <w:rsid w:val="001D3B30"/>
    <w:rsid w:val="001D6C40"/>
    <w:rsid w:val="001E1C25"/>
    <w:rsid w:val="001E3A03"/>
    <w:rsid w:val="001E449B"/>
    <w:rsid w:val="001E44B9"/>
    <w:rsid w:val="001E49AE"/>
    <w:rsid w:val="001F0107"/>
    <w:rsid w:val="001F0D70"/>
    <w:rsid w:val="001F1C8F"/>
    <w:rsid w:val="001F42B9"/>
    <w:rsid w:val="001F5872"/>
    <w:rsid w:val="001F5A55"/>
    <w:rsid w:val="001F72EE"/>
    <w:rsid w:val="00200281"/>
    <w:rsid w:val="002007C1"/>
    <w:rsid w:val="00203241"/>
    <w:rsid w:val="002033DD"/>
    <w:rsid w:val="00210DCE"/>
    <w:rsid w:val="00212470"/>
    <w:rsid w:val="00212FEE"/>
    <w:rsid w:val="00213D95"/>
    <w:rsid w:val="00214EA4"/>
    <w:rsid w:val="002279C2"/>
    <w:rsid w:val="00231872"/>
    <w:rsid w:val="00237036"/>
    <w:rsid w:val="00240F38"/>
    <w:rsid w:val="00241EAD"/>
    <w:rsid w:val="00250E27"/>
    <w:rsid w:val="00251212"/>
    <w:rsid w:val="00251546"/>
    <w:rsid w:val="0025470A"/>
    <w:rsid w:val="0025640E"/>
    <w:rsid w:val="002632AF"/>
    <w:rsid w:val="0026400F"/>
    <w:rsid w:val="00266D56"/>
    <w:rsid w:val="00271E39"/>
    <w:rsid w:val="002734E2"/>
    <w:rsid w:val="002763D5"/>
    <w:rsid w:val="00276BD4"/>
    <w:rsid w:val="00277A6F"/>
    <w:rsid w:val="002809AD"/>
    <w:rsid w:val="0028178D"/>
    <w:rsid w:val="00284E1B"/>
    <w:rsid w:val="00284E56"/>
    <w:rsid w:val="00286466"/>
    <w:rsid w:val="00293EFB"/>
    <w:rsid w:val="00294013"/>
    <w:rsid w:val="00294BC2"/>
    <w:rsid w:val="0029566B"/>
    <w:rsid w:val="00295F57"/>
    <w:rsid w:val="002965B7"/>
    <w:rsid w:val="00297614"/>
    <w:rsid w:val="00297FD6"/>
    <w:rsid w:val="002A0877"/>
    <w:rsid w:val="002A08EB"/>
    <w:rsid w:val="002A0AE1"/>
    <w:rsid w:val="002A281C"/>
    <w:rsid w:val="002B0973"/>
    <w:rsid w:val="002B130E"/>
    <w:rsid w:val="002B2268"/>
    <w:rsid w:val="002B27E2"/>
    <w:rsid w:val="002B313B"/>
    <w:rsid w:val="002B3493"/>
    <w:rsid w:val="002B4757"/>
    <w:rsid w:val="002C23B1"/>
    <w:rsid w:val="002C4B33"/>
    <w:rsid w:val="002C5F3D"/>
    <w:rsid w:val="002C782B"/>
    <w:rsid w:val="002D1CE0"/>
    <w:rsid w:val="002D4C9D"/>
    <w:rsid w:val="002E1B26"/>
    <w:rsid w:val="002E3243"/>
    <w:rsid w:val="002E3AB2"/>
    <w:rsid w:val="002E7961"/>
    <w:rsid w:val="002F1167"/>
    <w:rsid w:val="002F2991"/>
    <w:rsid w:val="002F2DBE"/>
    <w:rsid w:val="002F564E"/>
    <w:rsid w:val="003020AF"/>
    <w:rsid w:val="003028B8"/>
    <w:rsid w:val="00304273"/>
    <w:rsid w:val="00304C1C"/>
    <w:rsid w:val="00306642"/>
    <w:rsid w:val="0030707F"/>
    <w:rsid w:val="00311684"/>
    <w:rsid w:val="00312B37"/>
    <w:rsid w:val="0031631B"/>
    <w:rsid w:val="00321647"/>
    <w:rsid w:val="00322482"/>
    <w:rsid w:val="00322E6B"/>
    <w:rsid w:val="00327EAD"/>
    <w:rsid w:val="00331FEB"/>
    <w:rsid w:val="00335E78"/>
    <w:rsid w:val="00336168"/>
    <w:rsid w:val="003363F7"/>
    <w:rsid w:val="003416E3"/>
    <w:rsid w:val="0034442E"/>
    <w:rsid w:val="00345CD1"/>
    <w:rsid w:val="00345F62"/>
    <w:rsid w:val="003461C2"/>
    <w:rsid w:val="003512CA"/>
    <w:rsid w:val="00352E1B"/>
    <w:rsid w:val="00355BDF"/>
    <w:rsid w:val="0035741B"/>
    <w:rsid w:val="00365EA2"/>
    <w:rsid w:val="00366DD4"/>
    <w:rsid w:val="00374758"/>
    <w:rsid w:val="00380B97"/>
    <w:rsid w:val="003813DA"/>
    <w:rsid w:val="00381643"/>
    <w:rsid w:val="003842DA"/>
    <w:rsid w:val="00385A98"/>
    <w:rsid w:val="00390DA7"/>
    <w:rsid w:val="00391529"/>
    <w:rsid w:val="0039299A"/>
    <w:rsid w:val="003A0C42"/>
    <w:rsid w:val="003A15FC"/>
    <w:rsid w:val="003A3328"/>
    <w:rsid w:val="003A66B0"/>
    <w:rsid w:val="003C342A"/>
    <w:rsid w:val="003C37B5"/>
    <w:rsid w:val="003D0A85"/>
    <w:rsid w:val="003E04B7"/>
    <w:rsid w:val="003E4AD2"/>
    <w:rsid w:val="003F3857"/>
    <w:rsid w:val="003F6165"/>
    <w:rsid w:val="00404636"/>
    <w:rsid w:val="00407901"/>
    <w:rsid w:val="004100EC"/>
    <w:rsid w:val="00410A10"/>
    <w:rsid w:val="00411AF8"/>
    <w:rsid w:val="004148A9"/>
    <w:rsid w:val="00417AE6"/>
    <w:rsid w:val="00422C4D"/>
    <w:rsid w:val="00424DBF"/>
    <w:rsid w:val="0042508F"/>
    <w:rsid w:val="00427BF4"/>
    <w:rsid w:val="00430164"/>
    <w:rsid w:val="004316C0"/>
    <w:rsid w:val="00431DFD"/>
    <w:rsid w:val="00432C0E"/>
    <w:rsid w:val="00435B08"/>
    <w:rsid w:val="00437C07"/>
    <w:rsid w:val="00440930"/>
    <w:rsid w:val="00442CE0"/>
    <w:rsid w:val="00445998"/>
    <w:rsid w:val="00451DF9"/>
    <w:rsid w:val="004575A1"/>
    <w:rsid w:val="00462360"/>
    <w:rsid w:val="0046669A"/>
    <w:rsid w:val="00466FD9"/>
    <w:rsid w:val="00467539"/>
    <w:rsid w:val="00470984"/>
    <w:rsid w:val="00472468"/>
    <w:rsid w:val="00472BAE"/>
    <w:rsid w:val="004731E1"/>
    <w:rsid w:val="004752E0"/>
    <w:rsid w:val="004754A9"/>
    <w:rsid w:val="00484424"/>
    <w:rsid w:val="004850A1"/>
    <w:rsid w:val="00485D3B"/>
    <w:rsid w:val="00485E93"/>
    <w:rsid w:val="00486E89"/>
    <w:rsid w:val="00491256"/>
    <w:rsid w:val="004A0540"/>
    <w:rsid w:val="004B10CC"/>
    <w:rsid w:val="004B30FA"/>
    <w:rsid w:val="004B313A"/>
    <w:rsid w:val="004B3CFD"/>
    <w:rsid w:val="004B428A"/>
    <w:rsid w:val="004B4EAB"/>
    <w:rsid w:val="004B7CD4"/>
    <w:rsid w:val="004C2D5C"/>
    <w:rsid w:val="004D0D76"/>
    <w:rsid w:val="004D6786"/>
    <w:rsid w:val="004E0E51"/>
    <w:rsid w:val="004E1DC9"/>
    <w:rsid w:val="004E6888"/>
    <w:rsid w:val="004E7DF8"/>
    <w:rsid w:val="004F0846"/>
    <w:rsid w:val="004F1012"/>
    <w:rsid w:val="004F1B0A"/>
    <w:rsid w:val="004F5CF1"/>
    <w:rsid w:val="004F7BA8"/>
    <w:rsid w:val="004F7F42"/>
    <w:rsid w:val="00500B6F"/>
    <w:rsid w:val="00500FE3"/>
    <w:rsid w:val="005029FD"/>
    <w:rsid w:val="00502F45"/>
    <w:rsid w:val="00505F52"/>
    <w:rsid w:val="005132F9"/>
    <w:rsid w:val="00513981"/>
    <w:rsid w:val="00513D91"/>
    <w:rsid w:val="00514909"/>
    <w:rsid w:val="00514D8D"/>
    <w:rsid w:val="00515450"/>
    <w:rsid w:val="00515AE9"/>
    <w:rsid w:val="0052120D"/>
    <w:rsid w:val="00522B46"/>
    <w:rsid w:val="005235F5"/>
    <w:rsid w:val="00523ADC"/>
    <w:rsid w:val="0052409D"/>
    <w:rsid w:val="00531517"/>
    <w:rsid w:val="005411B1"/>
    <w:rsid w:val="00543330"/>
    <w:rsid w:val="00545C21"/>
    <w:rsid w:val="00546D71"/>
    <w:rsid w:val="00546F8A"/>
    <w:rsid w:val="00552E48"/>
    <w:rsid w:val="00557947"/>
    <w:rsid w:val="00557A14"/>
    <w:rsid w:val="00557A29"/>
    <w:rsid w:val="00560B9F"/>
    <w:rsid w:val="005610D2"/>
    <w:rsid w:val="005613C4"/>
    <w:rsid w:val="00567D86"/>
    <w:rsid w:val="0057075B"/>
    <w:rsid w:val="005725B8"/>
    <w:rsid w:val="005726E7"/>
    <w:rsid w:val="005729DB"/>
    <w:rsid w:val="00577461"/>
    <w:rsid w:val="00577755"/>
    <w:rsid w:val="00581A46"/>
    <w:rsid w:val="0058358D"/>
    <w:rsid w:val="00583F98"/>
    <w:rsid w:val="005840DC"/>
    <w:rsid w:val="00584411"/>
    <w:rsid w:val="00595358"/>
    <w:rsid w:val="00597552"/>
    <w:rsid w:val="005A1389"/>
    <w:rsid w:val="005A2FB6"/>
    <w:rsid w:val="005A3CE8"/>
    <w:rsid w:val="005A5F32"/>
    <w:rsid w:val="005A6FC1"/>
    <w:rsid w:val="005B224B"/>
    <w:rsid w:val="005B3CE1"/>
    <w:rsid w:val="005B6B0D"/>
    <w:rsid w:val="005B6F58"/>
    <w:rsid w:val="005B731A"/>
    <w:rsid w:val="005B7435"/>
    <w:rsid w:val="005D1EC1"/>
    <w:rsid w:val="005D6F95"/>
    <w:rsid w:val="005D758E"/>
    <w:rsid w:val="005E43B3"/>
    <w:rsid w:val="005E51B6"/>
    <w:rsid w:val="005E5B81"/>
    <w:rsid w:val="005E5E2D"/>
    <w:rsid w:val="005E6C45"/>
    <w:rsid w:val="005E7438"/>
    <w:rsid w:val="00601472"/>
    <w:rsid w:val="00604B0C"/>
    <w:rsid w:val="00610B30"/>
    <w:rsid w:val="0061139C"/>
    <w:rsid w:val="00612253"/>
    <w:rsid w:val="0061262E"/>
    <w:rsid w:val="0061349A"/>
    <w:rsid w:val="006156A5"/>
    <w:rsid w:val="00622FC3"/>
    <w:rsid w:val="006238DC"/>
    <w:rsid w:val="00626B95"/>
    <w:rsid w:val="00631558"/>
    <w:rsid w:val="00646318"/>
    <w:rsid w:val="006478EB"/>
    <w:rsid w:val="006603E2"/>
    <w:rsid w:val="006642C1"/>
    <w:rsid w:val="0066697B"/>
    <w:rsid w:val="0066737F"/>
    <w:rsid w:val="0067301B"/>
    <w:rsid w:val="00675F1E"/>
    <w:rsid w:val="006761CC"/>
    <w:rsid w:val="0067657B"/>
    <w:rsid w:val="00677D38"/>
    <w:rsid w:val="006825A0"/>
    <w:rsid w:val="006846D0"/>
    <w:rsid w:val="006906DE"/>
    <w:rsid w:val="0069087A"/>
    <w:rsid w:val="00690CD4"/>
    <w:rsid w:val="00691D18"/>
    <w:rsid w:val="0069659B"/>
    <w:rsid w:val="006A7308"/>
    <w:rsid w:val="006B2DE1"/>
    <w:rsid w:val="006B385A"/>
    <w:rsid w:val="006B6128"/>
    <w:rsid w:val="006C0E72"/>
    <w:rsid w:val="006C1EAF"/>
    <w:rsid w:val="006C2C43"/>
    <w:rsid w:val="006C2DE6"/>
    <w:rsid w:val="006C5F55"/>
    <w:rsid w:val="006C6E9C"/>
    <w:rsid w:val="006D25D1"/>
    <w:rsid w:val="006D6995"/>
    <w:rsid w:val="006E2B0A"/>
    <w:rsid w:val="006E340F"/>
    <w:rsid w:val="006E4D56"/>
    <w:rsid w:val="006E5AAE"/>
    <w:rsid w:val="006F0927"/>
    <w:rsid w:val="006F2F21"/>
    <w:rsid w:val="006F58B8"/>
    <w:rsid w:val="00701E54"/>
    <w:rsid w:val="00701EF0"/>
    <w:rsid w:val="00702463"/>
    <w:rsid w:val="00704506"/>
    <w:rsid w:val="0070530B"/>
    <w:rsid w:val="00710115"/>
    <w:rsid w:val="00710248"/>
    <w:rsid w:val="0071416E"/>
    <w:rsid w:val="00715FCA"/>
    <w:rsid w:val="007237FF"/>
    <w:rsid w:val="00723E2F"/>
    <w:rsid w:val="00724894"/>
    <w:rsid w:val="00730A7D"/>
    <w:rsid w:val="00730F8F"/>
    <w:rsid w:val="00731BB2"/>
    <w:rsid w:val="0073308C"/>
    <w:rsid w:val="00740258"/>
    <w:rsid w:val="007430A3"/>
    <w:rsid w:val="00744820"/>
    <w:rsid w:val="00744AE5"/>
    <w:rsid w:val="00747AE0"/>
    <w:rsid w:val="00750CE3"/>
    <w:rsid w:val="007518C5"/>
    <w:rsid w:val="00751DEB"/>
    <w:rsid w:val="00753A8A"/>
    <w:rsid w:val="00754E67"/>
    <w:rsid w:val="00755A18"/>
    <w:rsid w:val="0075756F"/>
    <w:rsid w:val="00757B60"/>
    <w:rsid w:val="00761805"/>
    <w:rsid w:val="00762227"/>
    <w:rsid w:val="00763C05"/>
    <w:rsid w:val="00763F5F"/>
    <w:rsid w:val="00764F03"/>
    <w:rsid w:val="00767F72"/>
    <w:rsid w:val="0077108C"/>
    <w:rsid w:val="00771548"/>
    <w:rsid w:val="007732D5"/>
    <w:rsid w:val="00773AFA"/>
    <w:rsid w:val="00775B91"/>
    <w:rsid w:val="00776BC0"/>
    <w:rsid w:val="0078002C"/>
    <w:rsid w:val="007803ED"/>
    <w:rsid w:val="00780F57"/>
    <w:rsid w:val="007822AB"/>
    <w:rsid w:val="007824E2"/>
    <w:rsid w:val="00786911"/>
    <w:rsid w:val="00793459"/>
    <w:rsid w:val="007935AB"/>
    <w:rsid w:val="007939C7"/>
    <w:rsid w:val="00794EAE"/>
    <w:rsid w:val="00795B72"/>
    <w:rsid w:val="007A0BCA"/>
    <w:rsid w:val="007A0BDC"/>
    <w:rsid w:val="007A24DE"/>
    <w:rsid w:val="007A7EBF"/>
    <w:rsid w:val="007B30B3"/>
    <w:rsid w:val="007B539D"/>
    <w:rsid w:val="007C0BDD"/>
    <w:rsid w:val="007C2FD0"/>
    <w:rsid w:val="007C5320"/>
    <w:rsid w:val="007D7504"/>
    <w:rsid w:val="007E165F"/>
    <w:rsid w:val="007E2927"/>
    <w:rsid w:val="007E67BF"/>
    <w:rsid w:val="007E67F3"/>
    <w:rsid w:val="007E7DCD"/>
    <w:rsid w:val="007F1A51"/>
    <w:rsid w:val="007F63FE"/>
    <w:rsid w:val="00801234"/>
    <w:rsid w:val="0080171B"/>
    <w:rsid w:val="00802BAD"/>
    <w:rsid w:val="00804110"/>
    <w:rsid w:val="008056D1"/>
    <w:rsid w:val="00805CAD"/>
    <w:rsid w:val="00806488"/>
    <w:rsid w:val="00807B05"/>
    <w:rsid w:val="00807C50"/>
    <w:rsid w:val="00812C0F"/>
    <w:rsid w:val="00812F3C"/>
    <w:rsid w:val="00813387"/>
    <w:rsid w:val="00814128"/>
    <w:rsid w:val="008156F4"/>
    <w:rsid w:val="00816B04"/>
    <w:rsid w:val="00827FAC"/>
    <w:rsid w:val="0083006B"/>
    <w:rsid w:val="0083085C"/>
    <w:rsid w:val="0083087B"/>
    <w:rsid w:val="00835306"/>
    <w:rsid w:val="00843910"/>
    <w:rsid w:val="0085013F"/>
    <w:rsid w:val="0085430B"/>
    <w:rsid w:val="0086040D"/>
    <w:rsid w:val="00863C3D"/>
    <w:rsid w:val="00863DD7"/>
    <w:rsid w:val="00865995"/>
    <w:rsid w:val="008668B9"/>
    <w:rsid w:val="00867779"/>
    <w:rsid w:val="008710F0"/>
    <w:rsid w:val="0087509B"/>
    <w:rsid w:val="008764CB"/>
    <w:rsid w:val="00880115"/>
    <w:rsid w:val="00887ECB"/>
    <w:rsid w:val="0089098F"/>
    <w:rsid w:val="00894919"/>
    <w:rsid w:val="008964B4"/>
    <w:rsid w:val="008A0A6C"/>
    <w:rsid w:val="008A7916"/>
    <w:rsid w:val="008B2E63"/>
    <w:rsid w:val="008B5973"/>
    <w:rsid w:val="008C0BC4"/>
    <w:rsid w:val="008C7D03"/>
    <w:rsid w:val="008D0363"/>
    <w:rsid w:val="008D3724"/>
    <w:rsid w:val="008D7287"/>
    <w:rsid w:val="008E25F1"/>
    <w:rsid w:val="008E6D7B"/>
    <w:rsid w:val="008F04CB"/>
    <w:rsid w:val="008F37D0"/>
    <w:rsid w:val="008F7948"/>
    <w:rsid w:val="00900014"/>
    <w:rsid w:val="009022D6"/>
    <w:rsid w:val="009047B0"/>
    <w:rsid w:val="0090770C"/>
    <w:rsid w:val="00907EC5"/>
    <w:rsid w:val="00912516"/>
    <w:rsid w:val="00921558"/>
    <w:rsid w:val="0092397A"/>
    <w:rsid w:val="00933261"/>
    <w:rsid w:val="00933460"/>
    <w:rsid w:val="00933636"/>
    <w:rsid w:val="00933834"/>
    <w:rsid w:val="0094224E"/>
    <w:rsid w:val="009470E4"/>
    <w:rsid w:val="009525F6"/>
    <w:rsid w:val="00956109"/>
    <w:rsid w:val="009565BE"/>
    <w:rsid w:val="009572F7"/>
    <w:rsid w:val="00960603"/>
    <w:rsid w:val="00960816"/>
    <w:rsid w:val="009613FF"/>
    <w:rsid w:val="009614D7"/>
    <w:rsid w:val="009617AF"/>
    <w:rsid w:val="009630E2"/>
    <w:rsid w:val="00966810"/>
    <w:rsid w:val="0097491A"/>
    <w:rsid w:val="009816DA"/>
    <w:rsid w:val="0099051F"/>
    <w:rsid w:val="00997287"/>
    <w:rsid w:val="009A3A2D"/>
    <w:rsid w:val="009A5C76"/>
    <w:rsid w:val="009A6CCD"/>
    <w:rsid w:val="009B1058"/>
    <w:rsid w:val="009B1E27"/>
    <w:rsid w:val="009B2A96"/>
    <w:rsid w:val="009B6892"/>
    <w:rsid w:val="009B7863"/>
    <w:rsid w:val="009C02AE"/>
    <w:rsid w:val="009C2303"/>
    <w:rsid w:val="009C2A46"/>
    <w:rsid w:val="009C3ED4"/>
    <w:rsid w:val="009C64F0"/>
    <w:rsid w:val="009C6CAE"/>
    <w:rsid w:val="009D0EBD"/>
    <w:rsid w:val="009D1532"/>
    <w:rsid w:val="009D43A1"/>
    <w:rsid w:val="009D7C16"/>
    <w:rsid w:val="009E2F6E"/>
    <w:rsid w:val="009E2FE7"/>
    <w:rsid w:val="009E4ECE"/>
    <w:rsid w:val="009E65BF"/>
    <w:rsid w:val="009F1335"/>
    <w:rsid w:val="009F179E"/>
    <w:rsid w:val="009F3CC6"/>
    <w:rsid w:val="009F5413"/>
    <w:rsid w:val="009F54B3"/>
    <w:rsid w:val="009F688C"/>
    <w:rsid w:val="00A1264C"/>
    <w:rsid w:val="00A138A1"/>
    <w:rsid w:val="00A1429A"/>
    <w:rsid w:val="00A15D6F"/>
    <w:rsid w:val="00A17B3C"/>
    <w:rsid w:val="00A215A2"/>
    <w:rsid w:val="00A22A4E"/>
    <w:rsid w:val="00A252AA"/>
    <w:rsid w:val="00A33866"/>
    <w:rsid w:val="00A344E5"/>
    <w:rsid w:val="00A348C8"/>
    <w:rsid w:val="00A3782A"/>
    <w:rsid w:val="00A520B8"/>
    <w:rsid w:val="00A52EF7"/>
    <w:rsid w:val="00A55849"/>
    <w:rsid w:val="00A56EE2"/>
    <w:rsid w:val="00A57C7B"/>
    <w:rsid w:val="00A627DC"/>
    <w:rsid w:val="00A65B18"/>
    <w:rsid w:val="00A66A39"/>
    <w:rsid w:val="00A76327"/>
    <w:rsid w:val="00A801D2"/>
    <w:rsid w:val="00A854DB"/>
    <w:rsid w:val="00A909F6"/>
    <w:rsid w:val="00A93BF8"/>
    <w:rsid w:val="00A94921"/>
    <w:rsid w:val="00A94A79"/>
    <w:rsid w:val="00A95A82"/>
    <w:rsid w:val="00A95AD7"/>
    <w:rsid w:val="00AA153D"/>
    <w:rsid w:val="00AA2DFD"/>
    <w:rsid w:val="00AA3EC2"/>
    <w:rsid w:val="00AA4CE2"/>
    <w:rsid w:val="00AA57AC"/>
    <w:rsid w:val="00AB3B7E"/>
    <w:rsid w:val="00AB7B10"/>
    <w:rsid w:val="00AC0014"/>
    <w:rsid w:val="00AC11DC"/>
    <w:rsid w:val="00AC32A1"/>
    <w:rsid w:val="00AC4EC1"/>
    <w:rsid w:val="00AC6244"/>
    <w:rsid w:val="00AC6ED0"/>
    <w:rsid w:val="00AD2D64"/>
    <w:rsid w:val="00AD2F28"/>
    <w:rsid w:val="00AD312C"/>
    <w:rsid w:val="00AD3D81"/>
    <w:rsid w:val="00AD3ED5"/>
    <w:rsid w:val="00AD4E88"/>
    <w:rsid w:val="00AD7F64"/>
    <w:rsid w:val="00AE146C"/>
    <w:rsid w:val="00AE58F2"/>
    <w:rsid w:val="00AF2795"/>
    <w:rsid w:val="00AF5129"/>
    <w:rsid w:val="00B0215A"/>
    <w:rsid w:val="00B03401"/>
    <w:rsid w:val="00B13E57"/>
    <w:rsid w:val="00B1553C"/>
    <w:rsid w:val="00B16C22"/>
    <w:rsid w:val="00B207AD"/>
    <w:rsid w:val="00B231BC"/>
    <w:rsid w:val="00B25A1F"/>
    <w:rsid w:val="00B313B9"/>
    <w:rsid w:val="00B32FCF"/>
    <w:rsid w:val="00B33C1C"/>
    <w:rsid w:val="00B36282"/>
    <w:rsid w:val="00B44D0F"/>
    <w:rsid w:val="00B47C35"/>
    <w:rsid w:val="00B47F51"/>
    <w:rsid w:val="00B51D22"/>
    <w:rsid w:val="00B56360"/>
    <w:rsid w:val="00B66187"/>
    <w:rsid w:val="00B744FC"/>
    <w:rsid w:val="00B804D5"/>
    <w:rsid w:val="00B83E0E"/>
    <w:rsid w:val="00B843AF"/>
    <w:rsid w:val="00B84C20"/>
    <w:rsid w:val="00B876D2"/>
    <w:rsid w:val="00B92729"/>
    <w:rsid w:val="00B96183"/>
    <w:rsid w:val="00B96752"/>
    <w:rsid w:val="00B967E8"/>
    <w:rsid w:val="00B97B3A"/>
    <w:rsid w:val="00BA1425"/>
    <w:rsid w:val="00BA229C"/>
    <w:rsid w:val="00BA43C7"/>
    <w:rsid w:val="00BA788A"/>
    <w:rsid w:val="00BB1087"/>
    <w:rsid w:val="00BB1E39"/>
    <w:rsid w:val="00BB4CF7"/>
    <w:rsid w:val="00BB78B1"/>
    <w:rsid w:val="00BC105E"/>
    <w:rsid w:val="00BC7D67"/>
    <w:rsid w:val="00BD218C"/>
    <w:rsid w:val="00BD4269"/>
    <w:rsid w:val="00BE05F8"/>
    <w:rsid w:val="00BE1DD8"/>
    <w:rsid w:val="00BE7F8C"/>
    <w:rsid w:val="00BF1C2B"/>
    <w:rsid w:val="00BF7075"/>
    <w:rsid w:val="00C01AB0"/>
    <w:rsid w:val="00C01AED"/>
    <w:rsid w:val="00C0729C"/>
    <w:rsid w:val="00C11B40"/>
    <w:rsid w:val="00C11D14"/>
    <w:rsid w:val="00C1236C"/>
    <w:rsid w:val="00C13846"/>
    <w:rsid w:val="00C13E9A"/>
    <w:rsid w:val="00C151AE"/>
    <w:rsid w:val="00C217AF"/>
    <w:rsid w:val="00C258E7"/>
    <w:rsid w:val="00C307EE"/>
    <w:rsid w:val="00C36994"/>
    <w:rsid w:val="00C435CE"/>
    <w:rsid w:val="00C50FBF"/>
    <w:rsid w:val="00C54227"/>
    <w:rsid w:val="00C55A64"/>
    <w:rsid w:val="00C57676"/>
    <w:rsid w:val="00C62C6B"/>
    <w:rsid w:val="00C67067"/>
    <w:rsid w:val="00C701E5"/>
    <w:rsid w:val="00C72BEE"/>
    <w:rsid w:val="00C75711"/>
    <w:rsid w:val="00C75A46"/>
    <w:rsid w:val="00C76671"/>
    <w:rsid w:val="00C82898"/>
    <w:rsid w:val="00C8514B"/>
    <w:rsid w:val="00C8704E"/>
    <w:rsid w:val="00C9345E"/>
    <w:rsid w:val="00C96645"/>
    <w:rsid w:val="00CA0358"/>
    <w:rsid w:val="00CA15D5"/>
    <w:rsid w:val="00CA32DD"/>
    <w:rsid w:val="00CA550E"/>
    <w:rsid w:val="00CA5C35"/>
    <w:rsid w:val="00CA777C"/>
    <w:rsid w:val="00CB0835"/>
    <w:rsid w:val="00CB1260"/>
    <w:rsid w:val="00CB3E0C"/>
    <w:rsid w:val="00CC0E33"/>
    <w:rsid w:val="00CC6979"/>
    <w:rsid w:val="00CD0F0D"/>
    <w:rsid w:val="00CD1045"/>
    <w:rsid w:val="00CD1482"/>
    <w:rsid w:val="00CD20D1"/>
    <w:rsid w:val="00CD3B43"/>
    <w:rsid w:val="00CE179F"/>
    <w:rsid w:val="00CE4CDD"/>
    <w:rsid w:val="00D005BA"/>
    <w:rsid w:val="00D04FFD"/>
    <w:rsid w:val="00D053B2"/>
    <w:rsid w:val="00D07744"/>
    <w:rsid w:val="00D14730"/>
    <w:rsid w:val="00D14788"/>
    <w:rsid w:val="00D1775F"/>
    <w:rsid w:val="00D20A3D"/>
    <w:rsid w:val="00D20DB1"/>
    <w:rsid w:val="00D22BB8"/>
    <w:rsid w:val="00D22BF7"/>
    <w:rsid w:val="00D27A31"/>
    <w:rsid w:val="00D30A7F"/>
    <w:rsid w:val="00D32BDE"/>
    <w:rsid w:val="00D343DA"/>
    <w:rsid w:val="00D36B3A"/>
    <w:rsid w:val="00D457B9"/>
    <w:rsid w:val="00D461B4"/>
    <w:rsid w:val="00D53054"/>
    <w:rsid w:val="00D53CE6"/>
    <w:rsid w:val="00D54F1D"/>
    <w:rsid w:val="00D57061"/>
    <w:rsid w:val="00D6607D"/>
    <w:rsid w:val="00D71C2D"/>
    <w:rsid w:val="00D72FC3"/>
    <w:rsid w:val="00D7694D"/>
    <w:rsid w:val="00D8340E"/>
    <w:rsid w:val="00D836EA"/>
    <w:rsid w:val="00D84F5C"/>
    <w:rsid w:val="00D86240"/>
    <w:rsid w:val="00D91A92"/>
    <w:rsid w:val="00D9223E"/>
    <w:rsid w:val="00D9350C"/>
    <w:rsid w:val="00D93CC3"/>
    <w:rsid w:val="00DA3190"/>
    <w:rsid w:val="00DA350D"/>
    <w:rsid w:val="00DA5175"/>
    <w:rsid w:val="00DA6D1E"/>
    <w:rsid w:val="00DB0FA3"/>
    <w:rsid w:val="00DB1382"/>
    <w:rsid w:val="00DB3508"/>
    <w:rsid w:val="00DB639F"/>
    <w:rsid w:val="00DC0DC1"/>
    <w:rsid w:val="00DC416C"/>
    <w:rsid w:val="00DC5992"/>
    <w:rsid w:val="00DD1C9C"/>
    <w:rsid w:val="00DD7A77"/>
    <w:rsid w:val="00DE3A0B"/>
    <w:rsid w:val="00DE41A3"/>
    <w:rsid w:val="00DF2413"/>
    <w:rsid w:val="00DF3FF0"/>
    <w:rsid w:val="00DF5369"/>
    <w:rsid w:val="00E00CD9"/>
    <w:rsid w:val="00E01220"/>
    <w:rsid w:val="00E02A1A"/>
    <w:rsid w:val="00E06D82"/>
    <w:rsid w:val="00E07E92"/>
    <w:rsid w:val="00E1455A"/>
    <w:rsid w:val="00E1470C"/>
    <w:rsid w:val="00E16BA7"/>
    <w:rsid w:val="00E23131"/>
    <w:rsid w:val="00E277B3"/>
    <w:rsid w:val="00E35029"/>
    <w:rsid w:val="00E417BA"/>
    <w:rsid w:val="00E4250D"/>
    <w:rsid w:val="00E4269D"/>
    <w:rsid w:val="00E462CE"/>
    <w:rsid w:val="00E50ACE"/>
    <w:rsid w:val="00E51F29"/>
    <w:rsid w:val="00E60F40"/>
    <w:rsid w:val="00E6439B"/>
    <w:rsid w:val="00E65459"/>
    <w:rsid w:val="00E742DD"/>
    <w:rsid w:val="00E7599D"/>
    <w:rsid w:val="00E80867"/>
    <w:rsid w:val="00E81F82"/>
    <w:rsid w:val="00E87FCD"/>
    <w:rsid w:val="00E91B8D"/>
    <w:rsid w:val="00E92BF6"/>
    <w:rsid w:val="00EA27FA"/>
    <w:rsid w:val="00EA36C3"/>
    <w:rsid w:val="00EA5721"/>
    <w:rsid w:val="00EB1377"/>
    <w:rsid w:val="00EB4479"/>
    <w:rsid w:val="00EB6CE9"/>
    <w:rsid w:val="00EC2113"/>
    <w:rsid w:val="00ED0639"/>
    <w:rsid w:val="00ED1802"/>
    <w:rsid w:val="00ED2B73"/>
    <w:rsid w:val="00ED5DC2"/>
    <w:rsid w:val="00EE0AEF"/>
    <w:rsid w:val="00EE5A80"/>
    <w:rsid w:val="00EF1363"/>
    <w:rsid w:val="00EF62F4"/>
    <w:rsid w:val="00EF7D1F"/>
    <w:rsid w:val="00F12D19"/>
    <w:rsid w:val="00F1483A"/>
    <w:rsid w:val="00F15467"/>
    <w:rsid w:val="00F17A34"/>
    <w:rsid w:val="00F21525"/>
    <w:rsid w:val="00F2227A"/>
    <w:rsid w:val="00F22547"/>
    <w:rsid w:val="00F22B68"/>
    <w:rsid w:val="00F24691"/>
    <w:rsid w:val="00F248F4"/>
    <w:rsid w:val="00F24E37"/>
    <w:rsid w:val="00F25CE8"/>
    <w:rsid w:val="00F26217"/>
    <w:rsid w:val="00F3119E"/>
    <w:rsid w:val="00F3478E"/>
    <w:rsid w:val="00F37562"/>
    <w:rsid w:val="00F42269"/>
    <w:rsid w:val="00F44D64"/>
    <w:rsid w:val="00F47584"/>
    <w:rsid w:val="00F47772"/>
    <w:rsid w:val="00F47D0A"/>
    <w:rsid w:val="00F50AC1"/>
    <w:rsid w:val="00F542EA"/>
    <w:rsid w:val="00F548FA"/>
    <w:rsid w:val="00F56826"/>
    <w:rsid w:val="00F60E0D"/>
    <w:rsid w:val="00F63587"/>
    <w:rsid w:val="00F64289"/>
    <w:rsid w:val="00F644AD"/>
    <w:rsid w:val="00F64D9C"/>
    <w:rsid w:val="00F67A74"/>
    <w:rsid w:val="00F729C8"/>
    <w:rsid w:val="00F747D2"/>
    <w:rsid w:val="00F748D3"/>
    <w:rsid w:val="00F75532"/>
    <w:rsid w:val="00F76A4C"/>
    <w:rsid w:val="00F7781F"/>
    <w:rsid w:val="00F77D71"/>
    <w:rsid w:val="00F84038"/>
    <w:rsid w:val="00F843B4"/>
    <w:rsid w:val="00F85369"/>
    <w:rsid w:val="00F86BF0"/>
    <w:rsid w:val="00F917AC"/>
    <w:rsid w:val="00F919B0"/>
    <w:rsid w:val="00FA0477"/>
    <w:rsid w:val="00FA2A4F"/>
    <w:rsid w:val="00FA4B01"/>
    <w:rsid w:val="00FA6AEE"/>
    <w:rsid w:val="00FB32CE"/>
    <w:rsid w:val="00FB4303"/>
    <w:rsid w:val="00FB52E0"/>
    <w:rsid w:val="00FC153F"/>
    <w:rsid w:val="00FC663F"/>
    <w:rsid w:val="00FD14CE"/>
    <w:rsid w:val="00FD38D5"/>
    <w:rsid w:val="00FD5441"/>
    <w:rsid w:val="00FE1589"/>
    <w:rsid w:val="00FE205B"/>
    <w:rsid w:val="00FE79D1"/>
    <w:rsid w:val="00FE7BFC"/>
    <w:rsid w:val="00FF392F"/>
    <w:rsid w:val="00FF5E17"/>
    <w:rsid w:val="00FF7F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92AC5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75A4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4B428A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sv-S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75A46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75A46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75A46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75A46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75A46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75A46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75A46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D38D5"/>
    <w:pPr>
      <w:ind w:left="720"/>
      <w:contextualSpacing/>
    </w:pPr>
  </w:style>
  <w:style w:type="table" w:styleId="TableGrid">
    <w:name w:val="Table Grid"/>
    <w:basedOn w:val="TableNormal"/>
    <w:uiPriority w:val="39"/>
    <w:rsid w:val="00FE1589"/>
    <w:pPr>
      <w:ind w:firstLine="567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B27E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27E2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B27E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B27E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B27E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27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27E2"/>
    <w:rPr>
      <w:b/>
      <w:bCs/>
      <w:sz w:val="20"/>
      <w:szCs w:val="20"/>
    </w:rPr>
  </w:style>
  <w:style w:type="paragraph" w:customStyle="1" w:styleId="Standard">
    <w:name w:val="Standard"/>
    <w:link w:val="StandardChar"/>
    <w:rsid w:val="00880115"/>
    <w:pPr>
      <w:spacing w:line="480" w:lineRule="auto"/>
      <w:ind w:firstLine="567"/>
    </w:pPr>
    <w:rPr>
      <w:rFonts w:ascii="Calibri" w:eastAsia="Calibri" w:hAnsi="Calibri" w:cs="F"/>
      <w:sz w:val="22"/>
      <w:szCs w:val="22"/>
    </w:rPr>
  </w:style>
  <w:style w:type="character" w:customStyle="1" w:styleId="Heading2Char">
    <w:name w:val="Heading 2 Char"/>
    <w:basedOn w:val="DefaultParagraphFont"/>
    <w:link w:val="Heading2"/>
    <w:uiPriority w:val="9"/>
    <w:rsid w:val="004B428A"/>
    <w:rPr>
      <w:rFonts w:ascii="Times New Roman" w:eastAsia="Times New Roman" w:hAnsi="Times New Roman" w:cs="Times New Roman"/>
      <w:b/>
      <w:bCs/>
      <w:sz w:val="36"/>
      <w:szCs w:val="36"/>
      <w:lang w:eastAsia="sv-SE"/>
    </w:rPr>
  </w:style>
  <w:style w:type="character" w:styleId="Hyperlink">
    <w:name w:val="Hyperlink"/>
    <w:basedOn w:val="DefaultParagraphFont"/>
    <w:uiPriority w:val="99"/>
    <w:unhideWhenUsed/>
    <w:rsid w:val="0042508F"/>
    <w:rPr>
      <w:color w:val="0563C1" w:themeColor="hyperlink"/>
      <w:u w:val="single"/>
    </w:rPr>
  </w:style>
  <w:style w:type="character" w:customStyle="1" w:styleId="Olstomnmnande1">
    <w:name w:val="Olöst omnämnande1"/>
    <w:basedOn w:val="DefaultParagraphFont"/>
    <w:uiPriority w:val="99"/>
    <w:rsid w:val="0042508F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0320F0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320F0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320F0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320F0"/>
    <w:rPr>
      <w:rFonts w:ascii="Calibri" w:hAnsi="Calibri" w:cs="Calibri"/>
      <w:lang w:val="en-US"/>
    </w:rPr>
  </w:style>
  <w:style w:type="paragraph" w:styleId="Revision">
    <w:name w:val="Revision"/>
    <w:hidden/>
    <w:uiPriority w:val="99"/>
    <w:semiHidden/>
    <w:rsid w:val="00017255"/>
  </w:style>
  <w:style w:type="character" w:styleId="FollowedHyperlink">
    <w:name w:val="FollowedHyperlink"/>
    <w:basedOn w:val="DefaultParagraphFont"/>
    <w:uiPriority w:val="99"/>
    <w:semiHidden/>
    <w:unhideWhenUsed/>
    <w:rsid w:val="00780F57"/>
    <w:rPr>
      <w:color w:val="954F72" w:themeColor="followedHyperlink"/>
      <w:u w:val="single"/>
    </w:rPr>
  </w:style>
  <w:style w:type="character" w:customStyle="1" w:styleId="StandardChar">
    <w:name w:val="Standard Char"/>
    <w:basedOn w:val="DefaultParagraphFont"/>
    <w:link w:val="Standard"/>
    <w:rsid w:val="006C2C43"/>
    <w:rPr>
      <w:rFonts w:ascii="Calibri" w:eastAsia="Calibri" w:hAnsi="Calibri" w:cs="F"/>
      <w:sz w:val="22"/>
      <w:szCs w:val="22"/>
    </w:rPr>
  </w:style>
  <w:style w:type="paragraph" w:customStyle="1" w:styleId="Default">
    <w:name w:val="Default"/>
    <w:rsid w:val="00AA153D"/>
    <w:pPr>
      <w:autoSpaceDE w:val="0"/>
      <w:autoSpaceDN w:val="0"/>
      <w:adjustRightInd w:val="0"/>
    </w:pPr>
    <w:rPr>
      <w:rFonts w:ascii="Calibri" w:eastAsia="Calibri" w:hAnsi="Calibri" w:cs="Calibri"/>
      <w:color w:val="000000"/>
      <w:lang w:val="en-GB" w:eastAsia="en-GB"/>
    </w:rPr>
  </w:style>
  <w:style w:type="character" w:styleId="LineNumber">
    <w:name w:val="line number"/>
    <w:basedOn w:val="DefaultParagraphFont"/>
    <w:uiPriority w:val="99"/>
    <w:semiHidden/>
    <w:unhideWhenUsed/>
    <w:rsid w:val="00D54F1D"/>
  </w:style>
  <w:style w:type="paragraph" w:styleId="Header">
    <w:name w:val="header"/>
    <w:basedOn w:val="Normal"/>
    <w:link w:val="HeaderChar"/>
    <w:uiPriority w:val="99"/>
    <w:unhideWhenUsed/>
    <w:rsid w:val="009613FF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613FF"/>
  </w:style>
  <w:style w:type="paragraph" w:styleId="Footer">
    <w:name w:val="footer"/>
    <w:basedOn w:val="Normal"/>
    <w:link w:val="FooterChar"/>
    <w:uiPriority w:val="99"/>
    <w:unhideWhenUsed/>
    <w:rsid w:val="009613FF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613FF"/>
  </w:style>
  <w:style w:type="character" w:customStyle="1" w:styleId="Olstomnmnande2">
    <w:name w:val="Olöst omnämnande2"/>
    <w:basedOn w:val="DefaultParagraphFont"/>
    <w:uiPriority w:val="99"/>
    <w:rsid w:val="00805CAD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106B52"/>
  </w:style>
  <w:style w:type="character" w:customStyle="1" w:styleId="Olstomnmnande3">
    <w:name w:val="Olöst omnämnande3"/>
    <w:basedOn w:val="DefaultParagraphFont"/>
    <w:uiPriority w:val="99"/>
    <w:rsid w:val="007A0BCA"/>
    <w:rPr>
      <w:color w:val="605E5C"/>
      <w:shd w:val="clear" w:color="auto" w:fill="E1DFDD"/>
    </w:rPr>
  </w:style>
  <w:style w:type="character" w:customStyle="1" w:styleId="Olstomnmnande4">
    <w:name w:val="Olöst omnämnande4"/>
    <w:basedOn w:val="DefaultParagraphFont"/>
    <w:uiPriority w:val="99"/>
    <w:semiHidden/>
    <w:unhideWhenUsed/>
    <w:rsid w:val="002A08EB"/>
    <w:rPr>
      <w:color w:val="605E5C"/>
      <w:shd w:val="clear" w:color="auto" w:fill="E1DFDD"/>
    </w:rPr>
  </w:style>
  <w:style w:type="paragraph" w:customStyle="1" w:styleId="1Tableinfo">
    <w:name w:val="#1 Table info"/>
    <w:basedOn w:val="Normal"/>
    <w:link w:val="1TableinfoChar"/>
    <w:qFormat/>
    <w:rsid w:val="000F4A24"/>
    <w:pPr>
      <w:spacing w:before="120"/>
    </w:pPr>
    <w:rPr>
      <w:rFonts w:ascii="Arial" w:hAnsi="Arial" w:cs="Arial"/>
      <w:color w:val="000000" w:themeColor="text1"/>
      <w:sz w:val="16"/>
      <w:szCs w:val="16"/>
      <w:lang w:val="en-US"/>
    </w:rPr>
  </w:style>
  <w:style w:type="paragraph" w:customStyle="1" w:styleId="1Tablecaption">
    <w:name w:val="#1 Table caption"/>
    <w:basedOn w:val="Normal"/>
    <w:link w:val="1TablecaptionChar"/>
    <w:qFormat/>
    <w:rsid w:val="000F4A24"/>
    <w:pPr>
      <w:widowControl w:val="0"/>
      <w:suppressAutoHyphens/>
      <w:autoSpaceDN w:val="0"/>
      <w:spacing w:after="120"/>
      <w:textAlignment w:val="baseline"/>
    </w:pPr>
    <w:rPr>
      <w:rFonts w:ascii="Arial" w:eastAsia="Times New Roman" w:hAnsi="Arial" w:cs="Arial"/>
      <w:color w:val="000000" w:themeColor="text1"/>
      <w:sz w:val="16"/>
      <w:szCs w:val="16"/>
      <w:lang w:val="en-US" w:eastAsia="sv-SE"/>
    </w:rPr>
  </w:style>
  <w:style w:type="character" w:customStyle="1" w:styleId="1TableinfoChar">
    <w:name w:val="#1 Table info Char"/>
    <w:basedOn w:val="DefaultParagraphFont"/>
    <w:link w:val="1Tableinfo"/>
    <w:rsid w:val="000F4A24"/>
    <w:rPr>
      <w:rFonts w:ascii="Arial" w:hAnsi="Arial" w:cs="Arial"/>
      <w:color w:val="000000" w:themeColor="text1"/>
      <w:sz w:val="16"/>
      <w:szCs w:val="16"/>
      <w:lang w:val="en-US"/>
    </w:rPr>
  </w:style>
  <w:style w:type="character" w:customStyle="1" w:styleId="1TablecaptionChar">
    <w:name w:val="#1 Table caption Char"/>
    <w:basedOn w:val="DefaultParagraphFont"/>
    <w:link w:val="1Tablecaption"/>
    <w:rsid w:val="000F4A24"/>
    <w:rPr>
      <w:rFonts w:ascii="Arial" w:eastAsia="Times New Roman" w:hAnsi="Arial" w:cs="Arial"/>
      <w:color w:val="000000" w:themeColor="text1"/>
      <w:sz w:val="16"/>
      <w:szCs w:val="16"/>
      <w:lang w:val="en-US" w:eastAsia="sv-SE"/>
    </w:rPr>
  </w:style>
  <w:style w:type="paragraph" w:customStyle="1" w:styleId="1Tablecell">
    <w:name w:val="#1 Table cell"/>
    <w:basedOn w:val="Normal"/>
    <w:link w:val="1TablecellChar"/>
    <w:qFormat/>
    <w:rsid w:val="000F4A24"/>
    <w:pPr>
      <w:suppressAutoHyphens/>
      <w:spacing w:after="60"/>
    </w:pPr>
    <w:rPr>
      <w:rFonts w:ascii="Arial" w:hAnsi="Arial" w:cs="Arial"/>
      <w:color w:val="000000" w:themeColor="text1"/>
      <w:sz w:val="16"/>
      <w:szCs w:val="16"/>
      <w:lang w:val="en-US"/>
    </w:rPr>
  </w:style>
  <w:style w:type="paragraph" w:customStyle="1" w:styleId="2Tablecellrow1">
    <w:name w:val="#2 Table cell row#1"/>
    <w:basedOn w:val="Normal"/>
    <w:link w:val="2Tablecellrow1Char"/>
    <w:qFormat/>
    <w:rsid w:val="000F4A24"/>
    <w:pPr>
      <w:suppressAutoHyphens/>
      <w:spacing w:before="120" w:after="60"/>
    </w:pPr>
    <w:rPr>
      <w:rFonts w:ascii="Arial" w:hAnsi="Arial" w:cs="Arial"/>
      <w:color w:val="000000" w:themeColor="text1"/>
      <w:sz w:val="16"/>
      <w:szCs w:val="16"/>
      <w:lang w:val="en-US"/>
    </w:rPr>
  </w:style>
  <w:style w:type="character" w:customStyle="1" w:styleId="1TablecellChar">
    <w:name w:val="#1 Table cell Char"/>
    <w:basedOn w:val="DefaultParagraphFont"/>
    <w:link w:val="1Tablecell"/>
    <w:rsid w:val="000F4A24"/>
    <w:rPr>
      <w:rFonts w:ascii="Arial" w:hAnsi="Arial" w:cs="Arial"/>
      <w:color w:val="000000" w:themeColor="text1"/>
      <w:sz w:val="16"/>
      <w:szCs w:val="16"/>
      <w:lang w:val="en-US"/>
    </w:rPr>
  </w:style>
  <w:style w:type="paragraph" w:customStyle="1" w:styleId="3Tableheaderrow">
    <w:name w:val="#3 Table header row"/>
    <w:basedOn w:val="Normal"/>
    <w:link w:val="3TableheaderrowChar"/>
    <w:qFormat/>
    <w:rsid w:val="000F4A24"/>
    <w:pPr>
      <w:suppressAutoHyphens/>
      <w:spacing w:before="60" w:after="60"/>
    </w:pPr>
    <w:rPr>
      <w:rFonts w:ascii="Arial" w:hAnsi="Arial" w:cs="Arial"/>
      <w:b/>
      <w:bCs/>
      <w:color w:val="000000" w:themeColor="text1"/>
      <w:sz w:val="16"/>
      <w:szCs w:val="16"/>
      <w:lang w:val="en-US"/>
    </w:rPr>
  </w:style>
  <w:style w:type="character" w:customStyle="1" w:styleId="2Tablecellrow1Char">
    <w:name w:val="#2 Table cell row#1 Char"/>
    <w:basedOn w:val="DefaultParagraphFont"/>
    <w:link w:val="2Tablecellrow1"/>
    <w:rsid w:val="000F4A24"/>
    <w:rPr>
      <w:rFonts w:ascii="Arial" w:hAnsi="Arial" w:cs="Arial"/>
      <w:color w:val="000000" w:themeColor="text1"/>
      <w:sz w:val="16"/>
      <w:szCs w:val="16"/>
      <w:lang w:val="en-US"/>
    </w:rPr>
  </w:style>
  <w:style w:type="character" w:customStyle="1" w:styleId="3TableheaderrowChar">
    <w:name w:val="#3 Table header row Char"/>
    <w:basedOn w:val="DefaultParagraphFont"/>
    <w:link w:val="3Tableheaderrow"/>
    <w:rsid w:val="000F4A24"/>
    <w:rPr>
      <w:rFonts w:ascii="Arial" w:hAnsi="Arial" w:cs="Arial"/>
      <w:b/>
      <w:bCs/>
      <w:color w:val="000000" w:themeColor="text1"/>
      <w:sz w:val="16"/>
      <w:szCs w:val="16"/>
      <w:lang w:val="en-US"/>
    </w:rPr>
  </w:style>
  <w:style w:type="table" w:styleId="GridTable4-Accent3">
    <w:name w:val="Grid Table 4 Accent 3"/>
    <w:basedOn w:val="TableNormal"/>
    <w:uiPriority w:val="49"/>
    <w:rsid w:val="000F4A24"/>
    <w:rPr>
      <w:rFonts w:ascii="Times New Roman" w:eastAsia="Times New Roman" w:hAnsi="Times New Roman" w:cs="Times New Roman"/>
      <w:sz w:val="20"/>
      <w:szCs w:val="20"/>
      <w:lang w:eastAsia="sv-SE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F24E37"/>
    <w:rPr>
      <w:color w:val="605E5C"/>
      <w:shd w:val="clear" w:color="auto" w:fill="E1DFDD"/>
    </w:rPr>
  </w:style>
  <w:style w:type="numbering" w:styleId="111111">
    <w:name w:val="Outline List 2"/>
    <w:basedOn w:val="NoList"/>
    <w:uiPriority w:val="99"/>
    <w:semiHidden/>
    <w:unhideWhenUsed/>
    <w:rsid w:val="00C75A46"/>
    <w:pPr>
      <w:numPr>
        <w:numId w:val="23"/>
      </w:numPr>
    </w:pPr>
  </w:style>
  <w:style w:type="numbering" w:styleId="1ai">
    <w:name w:val="Outline List 1"/>
    <w:basedOn w:val="NoList"/>
    <w:uiPriority w:val="99"/>
    <w:semiHidden/>
    <w:unhideWhenUsed/>
    <w:rsid w:val="00C75A46"/>
    <w:pPr>
      <w:numPr>
        <w:numId w:val="24"/>
      </w:numPr>
    </w:pPr>
  </w:style>
  <w:style w:type="character" w:customStyle="1" w:styleId="Heading1Char">
    <w:name w:val="Heading 1 Char"/>
    <w:basedOn w:val="DefaultParagraphFont"/>
    <w:link w:val="Heading1"/>
    <w:uiPriority w:val="9"/>
    <w:rsid w:val="00C75A4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75A46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75A46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75A46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75A46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75A46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75A46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75A46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numbering" w:styleId="ArticleSection">
    <w:name w:val="Outline List 3"/>
    <w:basedOn w:val="NoList"/>
    <w:uiPriority w:val="99"/>
    <w:semiHidden/>
    <w:unhideWhenUsed/>
    <w:rsid w:val="00C75A46"/>
    <w:pPr>
      <w:numPr>
        <w:numId w:val="25"/>
      </w:numPr>
    </w:pPr>
  </w:style>
  <w:style w:type="paragraph" w:styleId="Bibliography">
    <w:name w:val="Bibliography"/>
    <w:basedOn w:val="Normal"/>
    <w:next w:val="Normal"/>
    <w:uiPriority w:val="37"/>
    <w:semiHidden/>
    <w:unhideWhenUsed/>
    <w:rsid w:val="00C75A46"/>
  </w:style>
  <w:style w:type="paragraph" w:styleId="BlockText">
    <w:name w:val="Block Text"/>
    <w:basedOn w:val="Normal"/>
    <w:uiPriority w:val="99"/>
    <w:semiHidden/>
    <w:unhideWhenUsed/>
    <w:rsid w:val="00C75A46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rFonts w:eastAsiaTheme="minorEastAsia"/>
      <w:i/>
      <w:iCs/>
      <w:color w:val="4472C4" w:themeColor="accent1"/>
    </w:rPr>
  </w:style>
  <w:style w:type="paragraph" w:styleId="BodyText">
    <w:name w:val="Body Text"/>
    <w:basedOn w:val="Normal"/>
    <w:link w:val="BodyTextChar"/>
    <w:uiPriority w:val="99"/>
    <w:semiHidden/>
    <w:unhideWhenUsed/>
    <w:rsid w:val="00C75A46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C75A46"/>
  </w:style>
  <w:style w:type="paragraph" w:styleId="BodyText2">
    <w:name w:val="Body Text 2"/>
    <w:basedOn w:val="Normal"/>
    <w:link w:val="BodyText2Char"/>
    <w:uiPriority w:val="99"/>
    <w:semiHidden/>
    <w:unhideWhenUsed/>
    <w:rsid w:val="00C75A46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C75A46"/>
  </w:style>
  <w:style w:type="paragraph" w:styleId="BodyText3">
    <w:name w:val="Body Text 3"/>
    <w:basedOn w:val="Normal"/>
    <w:link w:val="BodyText3Char"/>
    <w:uiPriority w:val="99"/>
    <w:semiHidden/>
    <w:unhideWhenUsed/>
    <w:rsid w:val="00C75A46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C75A46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C75A46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C75A46"/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C75A46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C75A46"/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C75A46"/>
    <w:pPr>
      <w:spacing w:after="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C75A46"/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C75A46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C75A46"/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C75A4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C75A46"/>
    <w:rPr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C75A46"/>
    <w:rPr>
      <w:b/>
      <w:bCs/>
      <w:i/>
      <w:iCs/>
      <w:spacing w:val="5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C75A46"/>
    <w:pPr>
      <w:spacing w:after="200"/>
    </w:pPr>
    <w:rPr>
      <w:i/>
      <w:iCs/>
      <w:color w:val="44546A" w:themeColor="text2"/>
      <w:sz w:val="18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rsid w:val="00C75A46"/>
    <w:pPr>
      <w:ind w:left="4320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C75A46"/>
  </w:style>
  <w:style w:type="table" w:styleId="ColorfulGrid">
    <w:name w:val="Colorful Grid"/>
    <w:basedOn w:val="TableNormal"/>
    <w:uiPriority w:val="73"/>
    <w:semiHidden/>
    <w:unhideWhenUsed/>
    <w:rsid w:val="00C75A46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semiHidden/>
    <w:unhideWhenUsed/>
    <w:rsid w:val="00C75A46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</w:rPr>
      <w:tblPr/>
      <w:tcPr>
        <w:shd w:val="clear" w:color="auto" w:fill="B4C6E7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ColorfulGrid-Accent2">
    <w:name w:val="Colorful Grid Accent 2"/>
    <w:basedOn w:val="TableNormal"/>
    <w:uiPriority w:val="73"/>
    <w:semiHidden/>
    <w:unhideWhenUsed/>
    <w:rsid w:val="00C75A46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ColorfulGrid-Accent3">
    <w:name w:val="Colorful Grid Accent 3"/>
    <w:basedOn w:val="TableNormal"/>
    <w:uiPriority w:val="73"/>
    <w:semiHidden/>
    <w:unhideWhenUsed/>
    <w:rsid w:val="00C75A46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Grid-Accent4">
    <w:name w:val="Colorful Grid Accent 4"/>
    <w:basedOn w:val="TableNormal"/>
    <w:uiPriority w:val="73"/>
    <w:semiHidden/>
    <w:unhideWhenUsed/>
    <w:rsid w:val="00C75A46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ColorfulGrid-Accent5">
    <w:name w:val="Colorful Grid Accent 5"/>
    <w:basedOn w:val="TableNormal"/>
    <w:uiPriority w:val="73"/>
    <w:semiHidden/>
    <w:unhideWhenUsed/>
    <w:rsid w:val="00C75A46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</w:rPr>
      <w:tblPr/>
      <w:tcPr>
        <w:shd w:val="clear" w:color="auto" w:fill="BDD6EE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ColorfulGrid-Accent6">
    <w:name w:val="Colorful Grid Accent 6"/>
    <w:basedOn w:val="TableNormal"/>
    <w:uiPriority w:val="73"/>
    <w:semiHidden/>
    <w:unhideWhenUsed/>
    <w:rsid w:val="00C75A46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ColorfulList">
    <w:name w:val="Colorful List"/>
    <w:basedOn w:val="TableNormal"/>
    <w:uiPriority w:val="72"/>
    <w:semiHidden/>
    <w:unhideWhenUsed/>
    <w:rsid w:val="00C75A46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semiHidden/>
    <w:unhideWhenUsed/>
    <w:rsid w:val="00C75A46"/>
    <w:rPr>
      <w:color w:val="000000" w:themeColor="text1"/>
    </w:rPr>
    <w:tblPr>
      <w:tblStyleRowBandSize w:val="1"/>
      <w:tblStyleColBandSize w:val="1"/>
    </w:tblPr>
    <w:tcPr>
      <w:shd w:val="clear" w:color="auto" w:fill="ECF1F9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ColorfulList-Accent2">
    <w:name w:val="Colorful List Accent 2"/>
    <w:basedOn w:val="TableNormal"/>
    <w:uiPriority w:val="72"/>
    <w:semiHidden/>
    <w:unhideWhenUsed/>
    <w:rsid w:val="00C75A46"/>
    <w:rPr>
      <w:color w:val="000000" w:themeColor="text1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ColorfulList-Accent3">
    <w:name w:val="Colorful List Accent 3"/>
    <w:basedOn w:val="TableNormal"/>
    <w:uiPriority w:val="72"/>
    <w:semiHidden/>
    <w:unhideWhenUsed/>
    <w:rsid w:val="00C75A46"/>
    <w:rPr>
      <w:color w:val="000000" w:themeColor="text1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ColorfulList-Accent4">
    <w:name w:val="Colorful List Accent 4"/>
    <w:basedOn w:val="TableNormal"/>
    <w:uiPriority w:val="72"/>
    <w:semiHidden/>
    <w:unhideWhenUsed/>
    <w:rsid w:val="00C75A46"/>
    <w:rPr>
      <w:color w:val="000000" w:themeColor="text1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ColorfulList-Accent5">
    <w:name w:val="Colorful List Accent 5"/>
    <w:basedOn w:val="TableNormal"/>
    <w:uiPriority w:val="72"/>
    <w:semiHidden/>
    <w:unhideWhenUsed/>
    <w:rsid w:val="00C75A46"/>
    <w:rPr>
      <w:color w:val="000000" w:themeColor="text1"/>
    </w:rPr>
    <w:tblPr>
      <w:tblStyleRowBandSize w:val="1"/>
      <w:tblStyleColBandSize w:val="1"/>
    </w:tblPr>
    <w:tcPr>
      <w:shd w:val="clear" w:color="auto" w:fill="EEF5FB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ColorfulList-Accent6">
    <w:name w:val="Colorful List Accent 6"/>
    <w:basedOn w:val="TableNormal"/>
    <w:uiPriority w:val="72"/>
    <w:semiHidden/>
    <w:unhideWhenUsed/>
    <w:rsid w:val="00C75A46"/>
    <w:rPr>
      <w:color w:val="000000" w:themeColor="text1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17CC1" w:themeFill="accent5" w:themeFillShade="CC"/>
      </w:tcPr>
    </w:tblStylePr>
    <w:tblStylePr w:type="lastRow">
      <w:rPr>
        <w:b/>
        <w:bCs/>
        <w:color w:val="317CC1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C75A46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semiHidden/>
    <w:unhideWhenUsed/>
    <w:rsid w:val="00C75A46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1" w:themeShade="99"/>
          <w:insideV w:val="nil"/>
        </w:tcBorders>
        <w:shd w:val="clear" w:color="auto" w:fill="264378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1" w:themeFillShade="99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A1B8E1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semiHidden/>
    <w:unhideWhenUsed/>
    <w:rsid w:val="00C75A46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semiHidden/>
    <w:unhideWhenUsed/>
    <w:rsid w:val="00C75A46"/>
    <w:rPr>
      <w:color w:val="000000" w:themeColor="text1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semiHidden/>
    <w:unhideWhenUsed/>
    <w:rsid w:val="00C75A46"/>
    <w:rPr>
      <w:color w:val="000000" w:themeColor="text1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semiHidden/>
    <w:unhideWhenUsed/>
    <w:rsid w:val="00C75A46"/>
    <w:rPr>
      <w:color w:val="000000" w:themeColor="text1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5" w:themeShade="99"/>
          <w:insideV w:val="nil"/>
        </w:tcBorders>
        <w:shd w:val="clear" w:color="auto" w:fill="255D91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5" w:themeFillShade="99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ADCCEA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semiHidden/>
    <w:unhideWhenUsed/>
    <w:rsid w:val="00C75A46"/>
    <w:rPr>
      <w:color w:val="000000" w:themeColor="text1"/>
    </w:rPr>
    <w:tblPr>
      <w:tblStyleRowBandSize w:val="1"/>
      <w:tblStyleColBandSize w:val="1"/>
      <w:tblBorders>
        <w:top w:val="single" w:sz="24" w:space="0" w:color="5B9BD5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arkList">
    <w:name w:val="Dark List"/>
    <w:basedOn w:val="TableNormal"/>
    <w:uiPriority w:val="70"/>
    <w:semiHidden/>
    <w:unhideWhenUsed/>
    <w:rsid w:val="00C75A46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semiHidden/>
    <w:unhideWhenUsed/>
    <w:rsid w:val="00C75A46"/>
    <w:rPr>
      <w:color w:val="FFFFFF" w:themeColor="background1"/>
    </w:rPr>
    <w:tblPr>
      <w:tblStyleRowBandSize w:val="1"/>
      <w:tblStyleColBandSize w:val="1"/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</w:style>
  <w:style w:type="table" w:styleId="DarkList-Accent2">
    <w:name w:val="Dark List Accent 2"/>
    <w:basedOn w:val="TableNormal"/>
    <w:uiPriority w:val="70"/>
    <w:semiHidden/>
    <w:unhideWhenUsed/>
    <w:rsid w:val="00C75A46"/>
    <w:rPr>
      <w:color w:val="FFFFFF" w:themeColor="background1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DarkList-Accent3">
    <w:name w:val="Dark List Accent 3"/>
    <w:basedOn w:val="TableNormal"/>
    <w:uiPriority w:val="70"/>
    <w:semiHidden/>
    <w:unhideWhenUsed/>
    <w:rsid w:val="00C75A46"/>
    <w:rPr>
      <w:color w:val="FFFFFF" w:themeColor="background1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DarkList-Accent4">
    <w:name w:val="Dark List Accent 4"/>
    <w:basedOn w:val="TableNormal"/>
    <w:uiPriority w:val="70"/>
    <w:semiHidden/>
    <w:unhideWhenUsed/>
    <w:rsid w:val="00C75A46"/>
    <w:rPr>
      <w:color w:val="FFFFFF" w:themeColor="background1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DarkList-Accent5">
    <w:name w:val="Dark List Accent 5"/>
    <w:basedOn w:val="TableNormal"/>
    <w:uiPriority w:val="70"/>
    <w:semiHidden/>
    <w:unhideWhenUsed/>
    <w:rsid w:val="00C75A46"/>
    <w:rPr>
      <w:color w:val="FFFFFF" w:themeColor="background1"/>
    </w:rPr>
    <w:tblPr>
      <w:tblStyleRowBandSize w:val="1"/>
      <w:tblStyleColBandSize w:val="1"/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</w:style>
  <w:style w:type="table" w:styleId="DarkList-Accent6">
    <w:name w:val="Dark List Accent 6"/>
    <w:basedOn w:val="TableNormal"/>
    <w:uiPriority w:val="70"/>
    <w:semiHidden/>
    <w:unhideWhenUsed/>
    <w:rsid w:val="00C75A46"/>
    <w:rPr>
      <w:color w:val="FFFFFF" w:themeColor="background1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C75A46"/>
  </w:style>
  <w:style w:type="character" w:customStyle="1" w:styleId="DateChar">
    <w:name w:val="Date Char"/>
    <w:basedOn w:val="DefaultParagraphFont"/>
    <w:link w:val="Date"/>
    <w:uiPriority w:val="99"/>
    <w:semiHidden/>
    <w:rsid w:val="00C75A46"/>
  </w:style>
  <w:style w:type="paragraph" w:styleId="DocumentMap">
    <w:name w:val="Document Map"/>
    <w:basedOn w:val="Normal"/>
    <w:link w:val="DocumentMapChar"/>
    <w:uiPriority w:val="99"/>
    <w:semiHidden/>
    <w:unhideWhenUsed/>
    <w:rsid w:val="00C75A46"/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C75A46"/>
    <w:rPr>
      <w:rFonts w:ascii="Segoe UI" w:hAnsi="Segoe UI" w:cs="Segoe UI"/>
      <w:sz w:val="16"/>
      <w:szCs w:val="16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C75A46"/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C75A46"/>
  </w:style>
  <w:style w:type="character" w:styleId="Emphasis">
    <w:name w:val="Emphasis"/>
    <w:basedOn w:val="DefaultParagraphFont"/>
    <w:uiPriority w:val="20"/>
    <w:qFormat/>
    <w:rsid w:val="00C75A46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C75A46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C75A46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75A46"/>
    <w:rPr>
      <w:sz w:val="20"/>
      <w:szCs w:val="20"/>
    </w:rPr>
  </w:style>
  <w:style w:type="paragraph" w:styleId="EnvelopeAddress">
    <w:name w:val="envelope address"/>
    <w:basedOn w:val="Normal"/>
    <w:uiPriority w:val="99"/>
    <w:semiHidden/>
    <w:unhideWhenUsed/>
    <w:rsid w:val="00C75A46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</w:rPr>
  </w:style>
  <w:style w:type="paragraph" w:styleId="EnvelopeReturn">
    <w:name w:val="envelope return"/>
    <w:basedOn w:val="Normal"/>
    <w:uiPriority w:val="99"/>
    <w:semiHidden/>
    <w:unhideWhenUsed/>
    <w:rsid w:val="00C75A46"/>
    <w:rPr>
      <w:rFonts w:asciiTheme="majorHAnsi" w:eastAsiaTheme="majorEastAsia" w:hAnsiTheme="majorHAnsi" w:cstheme="majorBidi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75A46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75A46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75A46"/>
    <w:rPr>
      <w:sz w:val="20"/>
      <w:szCs w:val="20"/>
    </w:rPr>
  </w:style>
  <w:style w:type="table" w:styleId="GridTable1Light">
    <w:name w:val="Grid Table 1 Light"/>
    <w:basedOn w:val="TableNormal"/>
    <w:uiPriority w:val="46"/>
    <w:rsid w:val="00C75A46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C75A46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2">
    <w:name w:val="Grid Table 1 Light Accent 2"/>
    <w:basedOn w:val="TableNormal"/>
    <w:uiPriority w:val="46"/>
    <w:rsid w:val="00C75A46"/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C75A46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4">
    <w:name w:val="Grid Table 1 Light Accent 4"/>
    <w:basedOn w:val="TableNormal"/>
    <w:uiPriority w:val="46"/>
    <w:rsid w:val="00C75A46"/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46"/>
    <w:rsid w:val="00C75A46"/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6">
    <w:name w:val="Grid Table 1 Light Accent 6"/>
    <w:basedOn w:val="TableNormal"/>
    <w:uiPriority w:val="46"/>
    <w:rsid w:val="00C75A46"/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C75A46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-Accent1">
    <w:name w:val="Grid Table 2 Accent 1"/>
    <w:basedOn w:val="TableNormal"/>
    <w:uiPriority w:val="47"/>
    <w:rsid w:val="00C75A46"/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2-Accent2">
    <w:name w:val="Grid Table 2 Accent 2"/>
    <w:basedOn w:val="TableNormal"/>
    <w:uiPriority w:val="47"/>
    <w:rsid w:val="00C75A46"/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2-Accent3">
    <w:name w:val="Grid Table 2 Accent 3"/>
    <w:basedOn w:val="TableNormal"/>
    <w:uiPriority w:val="47"/>
    <w:rsid w:val="00C75A46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2-Accent4">
    <w:name w:val="Grid Table 2 Accent 4"/>
    <w:basedOn w:val="TableNormal"/>
    <w:uiPriority w:val="47"/>
    <w:rsid w:val="00C75A46"/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2-Accent5">
    <w:name w:val="Grid Table 2 Accent 5"/>
    <w:basedOn w:val="TableNormal"/>
    <w:uiPriority w:val="47"/>
    <w:rsid w:val="00C75A46"/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2-Accent6">
    <w:name w:val="Grid Table 2 Accent 6"/>
    <w:basedOn w:val="TableNormal"/>
    <w:uiPriority w:val="47"/>
    <w:rsid w:val="00C75A46"/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3">
    <w:name w:val="Grid Table 3"/>
    <w:basedOn w:val="TableNormal"/>
    <w:uiPriority w:val="48"/>
    <w:rsid w:val="00C75A46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3-Accent1">
    <w:name w:val="Grid Table 3 Accent 1"/>
    <w:basedOn w:val="TableNormal"/>
    <w:uiPriority w:val="48"/>
    <w:rsid w:val="00C75A46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GridTable3-Accent2">
    <w:name w:val="Grid Table 3 Accent 2"/>
    <w:basedOn w:val="TableNormal"/>
    <w:uiPriority w:val="48"/>
    <w:rsid w:val="00C75A46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GridTable3-Accent3">
    <w:name w:val="Grid Table 3 Accent 3"/>
    <w:basedOn w:val="TableNormal"/>
    <w:uiPriority w:val="48"/>
    <w:rsid w:val="00C75A46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3-Accent4">
    <w:name w:val="Grid Table 3 Accent 4"/>
    <w:basedOn w:val="TableNormal"/>
    <w:uiPriority w:val="48"/>
    <w:rsid w:val="00C75A46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GridTable3-Accent5">
    <w:name w:val="Grid Table 3 Accent 5"/>
    <w:basedOn w:val="TableNormal"/>
    <w:uiPriority w:val="48"/>
    <w:rsid w:val="00C75A46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GridTable3-Accent6">
    <w:name w:val="Grid Table 3 Accent 6"/>
    <w:basedOn w:val="TableNormal"/>
    <w:uiPriority w:val="48"/>
    <w:rsid w:val="00C75A46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GridTable4">
    <w:name w:val="Grid Table 4"/>
    <w:basedOn w:val="TableNormal"/>
    <w:uiPriority w:val="49"/>
    <w:rsid w:val="00C75A46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-Accent1">
    <w:name w:val="Grid Table 4 Accent 1"/>
    <w:basedOn w:val="TableNormal"/>
    <w:uiPriority w:val="49"/>
    <w:rsid w:val="00C75A46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4-Accent2">
    <w:name w:val="Grid Table 4 Accent 2"/>
    <w:basedOn w:val="TableNormal"/>
    <w:uiPriority w:val="49"/>
    <w:rsid w:val="00C75A46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4-Accent4">
    <w:name w:val="Grid Table 4 Accent 4"/>
    <w:basedOn w:val="TableNormal"/>
    <w:uiPriority w:val="49"/>
    <w:rsid w:val="00C75A46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4-Accent5">
    <w:name w:val="Grid Table 4 Accent 5"/>
    <w:basedOn w:val="TableNormal"/>
    <w:uiPriority w:val="49"/>
    <w:rsid w:val="00C75A46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4-Accent6">
    <w:name w:val="Grid Table 4 Accent 6"/>
    <w:basedOn w:val="TableNormal"/>
    <w:uiPriority w:val="49"/>
    <w:rsid w:val="00C75A46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5Dark">
    <w:name w:val="Grid Table 5 Dark"/>
    <w:basedOn w:val="TableNormal"/>
    <w:uiPriority w:val="50"/>
    <w:rsid w:val="00C75A46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5Dark-Accent1">
    <w:name w:val="Grid Table 5 Dark Accent 1"/>
    <w:basedOn w:val="TableNormal"/>
    <w:uiPriority w:val="50"/>
    <w:rsid w:val="00C75A46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GridTable5Dark-Accent2">
    <w:name w:val="Grid Table 5 Dark Accent 2"/>
    <w:basedOn w:val="TableNormal"/>
    <w:uiPriority w:val="50"/>
    <w:rsid w:val="00C75A46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GridTable5Dark-Accent3">
    <w:name w:val="Grid Table 5 Dark Accent 3"/>
    <w:basedOn w:val="TableNormal"/>
    <w:uiPriority w:val="50"/>
    <w:rsid w:val="00C75A46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GridTable5Dark-Accent4">
    <w:name w:val="Grid Table 5 Dark Accent 4"/>
    <w:basedOn w:val="TableNormal"/>
    <w:uiPriority w:val="50"/>
    <w:rsid w:val="00C75A46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GridTable5Dark-Accent5">
    <w:name w:val="Grid Table 5 Dark Accent 5"/>
    <w:basedOn w:val="TableNormal"/>
    <w:uiPriority w:val="50"/>
    <w:rsid w:val="00C75A46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GridTable5Dark-Accent6">
    <w:name w:val="Grid Table 5 Dark Accent 6"/>
    <w:basedOn w:val="TableNormal"/>
    <w:uiPriority w:val="50"/>
    <w:rsid w:val="00C75A46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GridTable6Colorful">
    <w:name w:val="Grid Table 6 Colorful"/>
    <w:basedOn w:val="TableNormal"/>
    <w:uiPriority w:val="51"/>
    <w:rsid w:val="00C75A46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rful-Accent1">
    <w:name w:val="Grid Table 6 Colorful Accent 1"/>
    <w:basedOn w:val="TableNormal"/>
    <w:uiPriority w:val="51"/>
    <w:rsid w:val="00C75A46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6Colorful-Accent2">
    <w:name w:val="Grid Table 6 Colorful Accent 2"/>
    <w:basedOn w:val="TableNormal"/>
    <w:uiPriority w:val="51"/>
    <w:rsid w:val="00C75A46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6Colorful-Accent3">
    <w:name w:val="Grid Table 6 Colorful Accent 3"/>
    <w:basedOn w:val="TableNormal"/>
    <w:uiPriority w:val="51"/>
    <w:rsid w:val="00C75A46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6Colorful-Accent4">
    <w:name w:val="Grid Table 6 Colorful Accent 4"/>
    <w:basedOn w:val="TableNormal"/>
    <w:uiPriority w:val="51"/>
    <w:rsid w:val="00C75A46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6Colorful-Accent5">
    <w:name w:val="Grid Table 6 Colorful Accent 5"/>
    <w:basedOn w:val="TableNormal"/>
    <w:uiPriority w:val="51"/>
    <w:rsid w:val="00C75A46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6Colorful-Accent6">
    <w:name w:val="Grid Table 6 Colorful Accent 6"/>
    <w:basedOn w:val="TableNormal"/>
    <w:uiPriority w:val="51"/>
    <w:rsid w:val="00C75A46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7Colorful">
    <w:name w:val="Grid Table 7 Colorful"/>
    <w:basedOn w:val="TableNormal"/>
    <w:uiPriority w:val="52"/>
    <w:rsid w:val="00C75A46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rful-Accent1">
    <w:name w:val="Grid Table 7 Colorful Accent 1"/>
    <w:basedOn w:val="TableNormal"/>
    <w:uiPriority w:val="52"/>
    <w:rsid w:val="00C75A46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GridTable7Colorful-Accent2">
    <w:name w:val="Grid Table 7 Colorful Accent 2"/>
    <w:basedOn w:val="TableNormal"/>
    <w:uiPriority w:val="52"/>
    <w:rsid w:val="00C75A46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GridTable7Colorful-Accent3">
    <w:name w:val="Grid Table 7 Colorful Accent 3"/>
    <w:basedOn w:val="TableNormal"/>
    <w:uiPriority w:val="52"/>
    <w:rsid w:val="00C75A46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7Colorful-Accent4">
    <w:name w:val="Grid Table 7 Colorful Accent 4"/>
    <w:basedOn w:val="TableNormal"/>
    <w:uiPriority w:val="52"/>
    <w:rsid w:val="00C75A46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GridTable7Colorful-Accent5">
    <w:name w:val="Grid Table 7 Colorful Accent 5"/>
    <w:basedOn w:val="TableNormal"/>
    <w:uiPriority w:val="52"/>
    <w:rsid w:val="00C75A46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GridTable7Colorful-Accent6">
    <w:name w:val="Grid Table 7 Colorful Accent 6"/>
    <w:basedOn w:val="TableNormal"/>
    <w:uiPriority w:val="52"/>
    <w:rsid w:val="00C75A46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styleId="Hashtag">
    <w:name w:val="Hashtag"/>
    <w:basedOn w:val="DefaultParagraphFont"/>
    <w:uiPriority w:val="99"/>
    <w:semiHidden/>
    <w:unhideWhenUsed/>
    <w:rsid w:val="00C75A46"/>
    <w:rPr>
      <w:color w:val="2B579A"/>
      <w:shd w:val="clear" w:color="auto" w:fill="E1DFDD"/>
    </w:rPr>
  </w:style>
  <w:style w:type="character" w:styleId="HTMLAcronym">
    <w:name w:val="HTML Acronym"/>
    <w:basedOn w:val="DefaultParagraphFont"/>
    <w:uiPriority w:val="99"/>
    <w:semiHidden/>
    <w:unhideWhenUsed/>
    <w:rsid w:val="00C75A46"/>
  </w:style>
  <w:style w:type="paragraph" w:styleId="HTMLAddress">
    <w:name w:val="HTML Address"/>
    <w:basedOn w:val="Normal"/>
    <w:link w:val="HTMLAddressChar"/>
    <w:uiPriority w:val="99"/>
    <w:semiHidden/>
    <w:unhideWhenUsed/>
    <w:rsid w:val="00C75A46"/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C75A46"/>
    <w:rPr>
      <w:i/>
      <w:iCs/>
    </w:rPr>
  </w:style>
  <w:style w:type="character" w:styleId="HTMLCite">
    <w:name w:val="HTML Cite"/>
    <w:basedOn w:val="DefaultParagraphFont"/>
    <w:uiPriority w:val="99"/>
    <w:semiHidden/>
    <w:unhideWhenUsed/>
    <w:rsid w:val="00C75A46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C75A46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C75A46"/>
    <w:rPr>
      <w:i/>
      <w:iCs/>
    </w:rPr>
  </w:style>
  <w:style w:type="character" w:styleId="HTMLKeyboard">
    <w:name w:val="HTML Keyboard"/>
    <w:basedOn w:val="DefaultParagraphFont"/>
    <w:uiPriority w:val="99"/>
    <w:semiHidden/>
    <w:unhideWhenUsed/>
    <w:rsid w:val="00C75A46"/>
    <w:rPr>
      <w:rFonts w:ascii="Consolas" w:hAnsi="Consolas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75A46"/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75A46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uiPriority w:val="99"/>
    <w:semiHidden/>
    <w:unhideWhenUsed/>
    <w:rsid w:val="00C75A46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iPriority w:val="99"/>
    <w:semiHidden/>
    <w:unhideWhenUsed/>
    <w:rsid w:val="00C75A46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iPriority w:val="99"/>
    <w:semiHidden/>
    <w:unhideWhenUsed/>
    <w:rsid w:val="00C75A46"/>
    <w:rPr>
      <w:i/>
      <w:iCs/>
    </w:rPr>
  </w:style>
  <w:style w:type="paragraph" w:styleId="Index1">
    <w:name w:val="index 1"/>
    <w:basedOn w:val="Normal"/>
    <w:next w:val="Normal"/>
    <w:uiPriority w:val="99"/>
    <w:semiHidden/>
    <w:unhideWhenUsed/>
    <w:rsid w:val="00C75A46"/>
    <w:pPr>
      <w:ind w:left="240" w:hanging="240"/>
    </w:pPr>
  </w:style>
  <w:style w:type="paragraph" w:styleId="Index2">
    <w:name w:val="index 2"/>
    <w:basedOn w:val="Normal"/>
    <w:next w:val="Normal"/>
    <w:uiPriority w:val="99"/>
    <w:semiHidden/>
    <w:unhideWhenUsed/>
    <w:rsid w:val="00C75A46"/>
    <w:pPr>
      <w:ind w:left="480" w:hanging="240"/>
    </w:pPr>
  </w:style>
  <w:style w:type="paragraph" w:styleId="Index3">
    <w:name w:val="index 3"/>
    <w:basedOn w:val="Normal"/>
    <w:next w:val="Normal"/>
    <w:uiPriority w:val="99"/>
    <w:semiHidden/>
    <w:unhideWhenUsed/>
    <w:rsid w:val="00C75A46"/>
    <w:pPr>
      <w:ind w:left="720" w:hanging="240"/>
    </w:pPr>
  </w:style>
  <w:style w:type="paragraph" w:styleId="Index4">
    <w:name w:val="index 4"/>
    <w:basedOn w:val="Normal"/>
    <w:next w:val="Normal"/>
    <w:uiPriority w:val="99"/>
    <w:semiHidden/>
    <w:unhideWhenUsed/>
    <w:rsid w:val="00C75A46"/>
    <w:pPr>
      <w:ind w:left="960" w:hanging="240"/>
    </w:pPr>
  </w:style>
  <w:style w:type="paragraph" w:styleId="Index5">
    <w:name w:val="index 5"/>
    <w:basedOn w:val="Normal"/>
    <w:next w:val="Normal"/>
    <w:uiPriority w:val="99"/>
    <w:semiHidden/>
    <w:unhideWhenUsed/>
    <w:rsid w:val="00C75A46"/>
    <w:pPr>
      <w:ind w:left="1200" w:hanging="240"/>
    </w:pPr>
  </w:style>
  <w:style w:type="paragraph" w:styleId="Index6">
    <w:name w:val="index 6"/>
    <w:basedOn w:val="Normal"/>
    <w:next w:val="Normal"/>
    <w:uiPriority w:val="99"/>
    <w:semiHidden/>
    <w:unhideWhenUsed/>
    <w:rsid w:val="00C75A46"/>
    <w:pPr>
      <w:ind w:left="1440" w:hanging="240"/>
    </w:pPr>
  </w:style>
  <w:style w:type="paragraph" w:styleId="Index7">
    <w:name w:val="index 7"/>
    <w:basedOn w:val="Normal"/>
    <w:next w:val="Normal"/>
    <w:uiPriority w:val="99"/>
    <w:semiHidden/>
    <w:unhideWhenUsed/>
    <w:rsid w:val="00C75A46"/>
    <w:pPr>
      <w:ind w:left="1680" w:hanging="240"/>
    </w:pPr>
  </w:style>
  <w:style w:type="paragraph" w:styleId="Index8">
    <w:name w:val="index 8"/>
    <w:basedOn w:val="Normal"/>
    <w:next w:val="Normal"/>
    <w:uiPriority w:val="99"/>
    <w:semiHidden/>
    <w:unhideWhenUsed/>
    <w:rsid w:val="00C75A46"/>
    <w:pPr>
      <w:ind w:left="1920" w:hanging="240"/>
    </w:pPr>
  </w:style>
  <w:style w:type="paragraph" w:styleId="Index9">
    <w:name w:val="index 9"/>
    <w:basedOn w:val="Normal"/>
    <w:next w:val="Normal"/>
    <w:uiPriority w:val="99"/>
    <w:semiHidden/>
    <w:unhideWhenUsed/>
    <w:rsid w:val="00C75A46"/>
    <w:pPr>
      <w:ind w:left="2160" w:hanging="24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C75A46"/>
    <w:rPr>
      <w:rFonts w:asciiTheme="majorHAnsi" w:eastAsiaTheme="majorEastAsia" w:hAnsiTheme="majorHAnsi" w:cstheme="majorBidi"/>
      <w:b/>
      <w:bCs/>
    </w:rPr>
  </w:style>
  <w:style w:type="character" w:styleId="IntenseEmphasis">
    <w:name w:val="Intense Emphasis"/>
    <w:basedOn w:val="DefaultParagraphFont"/>
    <w:uiPriority w:val="21"/>
    <w:qFormat/>
    <w:rsid w:val="00C75A46"/>
    <w:rPr>
      <w:i/>
      <w:iCs/>
      <w:color w:val="4472C4" w:themeColor="accen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75A46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75A46"/>
    <w:rPr>
      <w:i/>
      <w:iCs/>
      <w:color w:val="4472C4" w:themeColor="accent1"/>
    </w:rPr>
  </w:style>
  <w:style w:type="character" w:styleId="IntenseReference">
    <w:name w:val="Intense Reference"/>
    <w:basedOn w:val="DefaultParagraphFont"/>
    <w:uiPriority w:val="32"/>
    <w:qFormat/>
    <w:rsid w:val="00C75A46"/>
    <w:rPr>
      <w:b/>
      <w:bCs/>
      <w:smallCaps/>
      <w:color w:val="4472C4" w:themeColor="accent1"/>
      <w:spacing w:val="5"/>
    </w:rPr>
  </w:style>
  <w:style w:type="table" w:styleId="LightGrid">
    <w:name w:val="Light Grid"/>
    <w:basedOn w:val="TableNormal"/>
    <w:uiPriority w:val="62"/>
    <w:semiHidden/>
    <w:unhideWhenUsed/>
    <w:rsid w:val="00C75A46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rsid w:val="00C75A46"/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LightGrid-Accent2">
    <w:name w:val="Light Grid Accent 2"/>
    <w:basedOn w:val="TableNormal"/>
    <w:uiPriority w:val="62"/>
    <w:semiHidden/>
    <w:unhideWhenUsed/>
    <w:rsid w:val="00C75A46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LightGrid-Accent3">
    <w:name w:val="Light Grid Accent 3"/>
    <w:basedOn w:val="TableNormal"/>
    <w:uiPriority w:val="62"/>
    <w:semiHidden/>
    <w:unhideWhenUsed/>
    <w:rsid w:val="00C75A46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LightGrid-Accent4">
    <w:name w:val="Light Grid Accent 4"/>
    <w:basedOn w:val="TableNormal"/>
    <w:uiPriority w:val="62"/>
    <w:semiHidden/>
    <w:unhideWhenUsed/>
    <w:rsid w:val="00C75A46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LightGrid-Accent5">
    <w:name w:val="Light Grid Accent 5"/>
    <w:basedOn w:val="TableNormal"/>
    <w:uiPriority w:val="62"/>
    <w:semiHidden/>
    <w:unhideWhenUsed/>
    <w:rsid w:val="00C75A46"/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1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  <w:shd w:val="clear" w:color="auto" w:fill="D6E6F4" w:themeFill="accent5" w:themeFillTint="3F"/>
      </w:tcPr>
    </w:tblStylePr>
    <w:tblStylePr w:type="band2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</w:tcPr>
    </w:tblStylePr>
  </w:style>
  <w:style w:type="table" w:styleId="LightGrid-Accent6">
    <w:name w:val="Light Grid Accent 6"/>
    <w:basedOn w:val="TableNormal"/>
    <w:uiPriority w:val="62"/>
    <w:semiHidden/>
    <w:unhideWhenUsed/>
    <w:rsid w:val="00C75A46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C75A46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C75A46"/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LightList-Accent2">
    <w:name w:val="Light List Accent 2"/>
    <w:basedOn w:val="TableNormal"/>
    <w:uiPriority w:val="61"/>
    <w:semiHidden/>
    <w:unhideWhenUsed/>
    <w:rsid w:val="00C75A46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LightList-Accent3">
    <w:name w:val="Light List Accent 3"/>
    <w:basedOn w:val="TableNormal"/>
    <w:uiPriority w:val="61"/>
    <w:semiHidden/>
    <w:unhideWhenUsed/>
    <w:rsid w:val="00C75A46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LightList-Accent4">
    <w:name w:val="Light List Accent 4"/>
    <w:basedOn w:val="TableNormal"/>
    <w:uiPriority w:val="61"/>
    <w:semiHidden/>
    <w:unhideWhenUsed/>
    <w:rsid w:val="00C75A46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LightList-Accent5">
    <w:name w:val="Light List Accent 5"/>
    <w:basedOn w:val="TableNormal"/>
    <w:uiPriority w:val="61"/>
    <w:semiHidden/>
    <w:unhideWhenUsed/>
    <w:rsid w:val="00C75A46"/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table" w:styleId="LightList-Accent6">
    <w:name w:val="Light List Accent 6"/>
    <w:basedOn w:val="TableNormal"/>
    <w:uiPriority w:val="61"/>
    <w:semiHidden/>
    <w:unhideWhenUsed/>
    <w:rsid w:val="00C75A46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C75A46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C75A46"/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LightShading-Accent2">
    <w:name w:val="Light Shading Accent 2"/>
    <w:basedOn w:val="TableNormal"/>
    <w:uiPriority w:val="60"/>
    <w:semiHidden/>
    <w:unhideWhenUsed/>
    <w:rsid w:val="00C75A46"/>
    <w:rPr>
      <w:color w:val="C45911" w:themeColor="accent2" w:themeShade="BF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LightShading-Accent3">
    <w:name w:val="Light Shading Accent 3"/>
    <w:basedOn w:val="TableNormal"/>
    <w:uiPriority w:val="60"/>
    <w:semiHidden/>
    <w:unhideWhenUsed/>
    <w:rsid w:val="00C75A46"/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LightShading-Accent4">
    <w:name w:val="Light Shading Accent 4"/>
    <w:basedOn w:val="TableNormal"/>
    <w:uiPriority w:val="60"/>
    <w:semiHidden/>
    <w:unhideWhenUsed/>
    <w:rsid w:val="00C75A46"/>
    <w:rPr>
      <w:color w:val="BF8F00" w:themeColor="accent4" w:themeShade="BF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LightShading-Accent5">
    <w:name w:val="Light Shading Accent 5"/>
    <w:basedOn w:val="TableNormal"/>
    <w:uiPriority w:val="60"/>
    <w:semiHidden/>
    <w:unhideWhenUsed/>
    <w:rsid w:val="00C75A46"/>
    <w:rPr>
      <w:color w:val="2E74B5" w:themeColor="accent5" w:themeShade="BF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styleId="LightShading-Accent6">
    <w:name w:val="Light Shading Accent 6"/>
    <w:basedOn w:val="TableNormal"/>
    <w:uiPriority w:val="60"/>
    <w:semiHidden/>
    <w:unhideWhenUsed/>
    <w:rsid w:val="00C75A46"/>
    <w:rPr>
      <w:color w:val="538135" w:themeColor="accent6" w:themeShade="BF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paragraph" w:styleId="List">
    <w:name w:val="List"/>
    <w:basedOn w:val="Normal"/>
    <w:uiPriority w:val="99"/>
    <w:semiHidden/>
    <w:unhideWhenUsed/>
    <w:rsid w:val="00C75A46"/>
    <w:pPr>
      <w:ind w:left="360" w:hanging="360"/>
      <w:contextualSpacing/>
    </w:pPr>
  </w:style>
  <w:style w:type="paragraph" w:styleId="List2">
    <w:name w:val="List 2"/>
    <w:basedOn w:val="Normal"/>
    <w:uiPriority w:val="99"/>
    <w:semiHidden/>
    <w:unhideWhenUsed/>
    <w:rsid w:val="00C75A46"/>
    <w:pPr>
      <w:ind w:left="720" w:hanging="360"/>
      <w:contextualSpacing/>
    </w:pPr>
  </w:style>
  <w:style w:type="paragraph" w:styleId="List3">
    <w:name w:val="List 3"/>
    <w:basedOn w:val="Normal"/>
    <w:uiPriority w:val="99"/>
    <w:semiHidden/>
    <w:unhideWhenUsed/>
    <w:rsid w:val="00C75A46"/>
    <w:pPr>
      <w:ind w:left="1080" w:hanging="360"/>
      <w:contextualSpacing/>
    </w:pPr>
  </w:style>
  <w:style w:type="paragraph" w:styleId="List4">
    <w:name w:val="List 4"/>
    <w:basedOn w:val="Normal"/>
    <w:uiPriority w:val="99"/>
    <w:semiHidden/>
    <w:unhideWhenUsed/>
    <w:rsid w:val="00C75A46"/>
    <w:pPr>
      <w:ind w:left="1440" w:hanging="360"/>
      <w:contextualSpacing/>
    </w:pPr>
  </w:style>
  <w:style w:type="paragraph" w:styleId="List5">
    <w:name w:val="List 5"/>
    <w:basedOn w:val="Normal"/>
    <w:uiPriority w:val="99"/>
    <w:semiHidden/>
    <w:unhideWhenUsed/>
    <w:rsid w:val="00C75A46"/>
    <w:pPr>
      <w:ind w:left="1800" w:hanging="360"/>
      <w:contextualSpacing/>
    </w:pPr>
  </w:style>
  <w:style w:type="paragraph" w:styleId="ListBullet">
    <w:name w:val="List Bullet"/>
    <w:basedOn w:val="Normal"/>
    <w:uiPriority w:val="99"/>
    <w:semiHidden/>
    <w:unhideWhenUsed/>
    <w:rsid w:val="00C75A46"/>
    <w:pPr>
      <w:numPr>
        <w:numId w:val="26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C75A46"/>
    <w:pPr>
      <w:numPr>
        <w:numId w:val="27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C75A46"/>
    <w:pPr>
      <w:numPr>
        <w:numId w:val="28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C75A46"/>
    <w:pPr>
      <w:numPr>
        <w:numId w:val="29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C75A46"/>
    <w:pPr>
      <w:numPr>
        <w:numId w:val="30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C75A46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C75A46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C75A46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C75A46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C75A46"/>
    <w:pPr>
      <w:spacing w:after="120"/>
      <w:ind w:left="1800"/>
      <w:contextualSpacing/>
    </w:pPr>
  </w:style>
  <w:style w:type="paragraph" w:styleId="ListNumber">
    <w:name w:val="List Number"/>
    <w:basedOn w:val="Normal"/>
    <w:uiPriority w:val="99"/>
    <w:semiHidden/>
    <w:unhideWhenUsed/>
    <w:rsid w:val="00C75A46"/>
    <w:pPr>
      <w:numPr>
        <w:numId w:val="31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C75A46"/>
    <w:pPr>
      <w:numPr>
        <w:numId w:val="32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C75A46"/>
    <w:pPr>
      <w:numPr>
        <w:numId w:val="33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C75A46"/>
    <w:pPr>
      <w:numPr>
        <w:numId w:val="34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C75A46"/>
    <w:pPr>
      <w:numPr>
        <w:numId w:val="35"/>
      </w:numPr>
      <w:contextualSpacing/>
    </w:pPr>
  </w:style>
  <w:style w:type="table" w:styleId="ListTable1Light">
    <w:name w:val="List Table 1 Light"/>
    <w:basedOn w:val="TableNormal"/>
    <w:uiPriority w:val="46"/>
    <w:rsid w:val="00C75A46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-Accent1">
    <w:name w:val="List Table 1 Light Accent 1"/>
    <w:basedOn w:val="TableNormal"/>
    <w:uiPriority w:val="46"/>
    <w:rsid w:val="00C75A46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1Light-Accent2">
    <w:name w:val="List Table 1 Light Accent 2"/>
    <w:basedOn w:val="TableNormal"/>
    <w:uiPriority w:val="46"/>
    <w:rsid w:val="00C75A46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1Light-Accent3">
    <w:name w:val="List Table 1 Light Accent 3"/>
    <w:basedOn w:val="TableNormal"/>
    <w:uiPriority w:val="46"/>
    <w:rsid w:val="00C75A46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1Light-Accent4">
    <w:name w:val="List Table 1 Light Accent 4"/>
    <w:basedOn w:val="TableNormal"/>
    <w:uiPriority w:val="46"/>
    <w:rsid w:val="00C75A46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1Light-Accent5">
    <w:name w:val="List Table 1 Light Accent 5"/>
    <w:basedOn w:val="TableNormal"/>
    <w:uiPriority w:val="46"/>
    <w:rsid w:val="00C75A46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1Light-Accent6">
    <w:name w:val="List Table 1 Light Accent 6"/>
    <w:basedOn w:val="TableNormal"/>
    <w:uiPriority w:val="46"/>
    <w:rsid w:val="00C75A46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2">
    <w:name w:val="List Table 2"/>
    <w:basedOn w:val="TableNormal"/>
    <w:uiPriority w:val="47"/>
    <w:rsid w:val="00C75A46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-Accent1">
    <w:name w:val="List Table 2 Accent 1"/>
    <w:basedOn w:val="TableNormal"/>
    <w:uiPriority w:val="47"/>
    <w:rsid w:val="00C75A46"/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2-Accent2">
    <w:name w:val="List Table 2 Accent 2"/>
    <w:basedOn w:val="TableNormal"/>
    <w:uiPriority w:val="47"/>
    <w:rsid w:val="00C75A46"/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2-Accent3">
    <w:name w:val="List Table 2 Accent 3"/>
    <w:basedOn w:val="TableNormal"/>
    <w:uiPriority w:val="47"/>
    <w:rsid w:val="00C75A46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2-Accent4">
    <w:name w:val="List Table 2 Accent 4"/>
    <w:basedOn w:val="TableNormal"/>
    <w:uiPriority w:val="47"/>
    <w:rsid w:val="00C75A46"/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2-Accent5">
    <w:name w:val="List Table 2 Accent 5"/>
    <w:basedOn w:val="TableNormal"/>
    <w:uiPriority w:val="47"/>
    <w:rsid w:val="00C75A46"/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2-Accent6">
    <w:name w:val="List Table 2 Accent 6"/>
    <w:basedOn w:val="TableNormal"/>
    <w:uiPriority w:val="47"/>
    <w:rsid w:val="00C75A46"/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3">
    <w:name w:val="List Table 3"/>
    <w:basedOn w:val="TableNormal"/>
    <w:uiPriority w:val="48"/>
    <w:rsid w:val="00C75A46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ListTable3-Accent1">
    <w:name w:val="List Table 3 Accent 1"/>
    <w:basedOn w:val="TableNormal"/>
    <w:uiPriority w:val="48"/>
    <w:rsid w:val="00C75A46"/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styleId="ListTable3-Accent2">
    <w:name w:val="List Table 3 Accent 2"/>
    <w:basedOn w:val="TableNormal"/>
    <w:uiPriority w:val="48"/>
    <w:rsid w:val="00C75A46"/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styleId="ListTable3-Accent3">
    <w:name w:val="List Table 3 Accent 3"/>
    <w:basedOn w:val="TableNormal"/>
    <w:uiPriority w:val="48"/>
    <w:rsid w:val="00C75A46"/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ListTable3-Accent4">
    <w:name w:val="List Table 3 Accent 4"/>
    <w:basedOn w:val="TableNormal"/>
    <w:uiPriority w:val="48"/>
    <w:rsid w:val="00C75A46"/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styleId="ListTable3-Accent5">
    <w:name w:val="List Table 3 Accent 5"/>
    <w:basedOn w:val="TableNormal"/>
    <w:uiPriority w:val="48"/>
    <w:rsid w:val="00C75A46"/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table" w:styleId="ListTable3-Accent6">
    <w:name w:val="List Table 3 Accent 6"/>
    <w:basedOn w:val="TableNormal"/>
    <w:uiPriority w:val="48"/>
    <w:rsid w:val="00C75A46"/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ListTable4">
    <w:name w:val="List Table 4"/>
    <w:basedOn w:val="TableNormal"/>
    <w:uiPriority w:val="49"/>
    <w:rsid w:val="00C75A46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4-Accent1">
    <w:name w:val="List Table 4 Accent 1"/>
    <w:basedOn w:val="TableNormal"/>
    <w:uiPriority w:val="49"/>
    <w:rsid w:val="00C75A46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4-Accent2">
    <w:name w:val="List Table 4 Accent 2"/>
    <w:basedOn w:val="TableNormal"/>
    <w:uiPriority w:val="49"/>
    <w:rsid w:val="00C75A46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4-Accent3">
    <w:name w:val="List Table 4 Accent 3"/>
    <w:basedOn w:val="TableNormal"/>
    <w:uiPriority w:val="49"/>
    <w:rsid w:val="00C75A46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4-Accent4">
    <w:name w:val="List Table 4 Accent 4"/>
    <w:basedOn w:val="TableNormal"/>
    <w:uiPriority w:val="49"/>
    <w:rsid w:val="00C75A46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4-Accent5">
    <w:name w:val="List Table 4 Accent 5"/>
    <w:basedOn w:val="TableNormal"/>
    <w:uiPriority w:val="49"/>
    <w:rsid w:val="00C75A46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4-Accent6">
    <w:name w:val="List Table 4 Accent 6"/>
    <w:basedOn w:val="TableNormal"/>
    <w:uiPriority w:val="49"/>
    <w:rsid w:val="00C75A46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5Dark">
    <w:name w:val="List Table 5 Dark"/>
    <w:basedOn w:val="TableNormal"/>
    <w:uiPriority w:val="50"/>
    <w:rsid w:val="00C75A46"/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1">
    <w:name w:val="List Table 5 Dark Accent 1"/>
    <w:basedOn w:val="TableNormal"/>
    <w:uiPriority w:val="50"/>
    <w:rsid w:val="00C75A46"/>
    <w:rPr>
      <w:color w:val="FFFFFF" w:themeColor="background1"/>
    </w:rPr>
    <w:tblPr>
      <w:tblStyleRowBandSize w:val="1"/>
      <w:tblStyleColBandSize w:val="1"/>
      <w:tblBorders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tblBorders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2">
    <w:name w:val="List Table 5 Dark Accent 2"/>
    <w:basedOn w:val="TableNormal"/>
    <w:uiPriority w:val="50"/>
    <w:rsid w:val="00C75A46"/>
    <w:rPr>
      <w:color w:val="FFFFFF" w:themeColor="background1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3">
    <w:name w:val="List Table 5 Dark Accent 3"/>
    <w:basedOn w:val="TableNormal"/>
    <w:uiPriority w:val="50"/>
    <w:rsid w:val="00C75A46"/>
    <w:rPr>
      <w:color w:val="FFFFFF" w:themeColor="background1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4">
    <w:name w:val="List Table 5 Dark Accent 4"/>
    <w:basedOn w:val="TableNormal"/>
    <w:uiPriority w:val="50"/>
    <w:rsid w:val="00C75A46"/>
    <w:rPr>
      <w:color w:val="FFFFFF" w:themeColor="background1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5">
    <w:name w:val="List Table 5 Dark Accent 5"/>
    <w:basedOn w:val="TableNormal"/>
    <w:uiPriority w:val="50"/>
    <w:rsid w:val="00C75A46"/>
    <w:rPr>
      <w:color w:val="FFFFFF" w:themeColor="background1"/>
    </w:rPr>
    <w:tblPr>
      <w:tblStyleRowBandSize w:val="1"/>
      <w:tblStyleColBandSize w:val="1"/>
      <w:tblBorders>
        <w:top w:val="single" w:sz="24" w:space="0" w:color="5B9BD5" w:themeColor="accent5"/>
        <w:left w:val="single" w:sz="24" w:space="0" w:color="5B9BD5" w:themeColor="accent5"/>
        <w:bottom w:val="single" w:sz="24" w:space="0" w:color="5B9BD5" w:themeColor="accent5"/>
        <w:right w:val="single" w:sz="24" w:space="0" w:color="5B9BD5" w:themeColor="accent5"/>
      </w:tblBorders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6">
    <w:name w:val="List Table 5 Dark Accent 6"/>
    <w:basedOn w:val="TableNormal"/>
    <w:uiPriority w:val="50"/>
    <w:rsid w:val="00C75A46"/>
    <w:rPr>
      <w:color w:val="FFFFFF" w:themeColor="background1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6Colorful">
    <w:name w:val="List Table 6 Colorful"/>
    <w:basedOn w:val="TableNormal"/>
    <w:uiPriority w:val="51"/>
    <w:rsid w:val="00C75A46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-Accent1">
    <w:name w:val="List Table 6 Colorful Accent 1"/>
    <w:basedOn w:val="TableNormal"/>
    <w:uiPriority w:val="51"/>
    <w:rsid w:val="00C75A46"/>
    <w:rPr>
      <w:color w:val="2F5496" w:themeColor="accent1" w:themeShade="BF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6Colorful-Accent2">
    <w:name w:val="List Table 6 Colorful Accent 2"/>
    <w:basedOn w:val="TableNormal"/>
    <w:uiPriority w:val="51"/>
    <w:rsid w:val="00C75A46"/>
    <w:rPr>
      <w:color w:val="C45911" w:themeColor="accent2" w:themeShade="BF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6Colorful-Accent3">
    <w:name w:val="List Table 6 Colorful Accent 3"/>
    <w:basedOn w:val="TableNormal"/>
    <w:uiPriority w:val="51"/>
    <w:rsid w:val="00C75A46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6Colorful-Accent4">
    <w:name w:val="List Table 6 Colorful Accent 4"/>
    <w:basedOn w:val="TableNormal"/>
    <w:uiPriority w:val="51"/>
    <w:rsid w:val="00C75A46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6Colorful-Accent5">
    <w:name w:val="List Table 6 Colorful Accent 5"/>
    <w:basedOn w:val="TableNormal"/>
    <w:uiPriority w:val="51"/>
    <w:rsid w:val="00C75A46"/>
    <w:rPr>
      <w:color w:val="2E74B5" w:themeColor="accent5" w:themeShade="BF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6Colorful-Accent6">
    <w:name w:val="List Table 6 Colorful Accent 6"/>
    <w:basedOn w:val="TableNormal"/>
    <w:uiPriority w:val="51"/>
    <w:rsid w:val="00C75A46"/>
    <w:rPr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7Colorful">
    <w:name w:val="List Table 7 Colorful"/>
    <w:basedOn w:val="TableNormal"/>
    <w:uiPriority w:val="52"/>
    <w:rsid w:val="00C75A46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1">
    <w:name w:val="List Table 7 Colorful Accent 1"/>
    <w:basedOn w:val="TableNormal"/>
    <w:uiPriority w:val="52"/>
    <w:rsid w:val="00C75A46"/>
    <w:rPr>
      <w:color w:val="2F5496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2">
    <w:name w:val="List Table 7 Colorful Accent 2"/>
    <w:basedOn w:val="TableNormal"/>
    <w:uiPriority w:val="52"/>
    <w:rsid w:val="00C75A46"/>
    <w:rPr>
      <w:color w:val="C45911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3">
    <w:name w:val="List Table 7 Colorful Accent 3"/>
    <w:basedOn w:val="TableNormal"/>
    <w:uiPriority w:val="52"/>
    <w:rsid w:val="00C75A46"/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4">
    <w:name w:val="List Table 7 Colorful Accent 4"/>
    <w:basedOn w:val="TableNormal"/>
    <w:uiPriority w:val="52"/>
    <w:rsid w:val="00C75A46"/>
    <w:rPr>
      <w:color w:val="BF8F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5">
    <w:name w:val="List Table 7 Colorful Accent 5"/>
    <w:basedOn w:val="TableNormal"/>
    <w:uiPriority w:val="52"/>
    <w:rsid w:val="00C75A46"/>
    <w:rPr>
      <w:color w:val="2E74B5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6">
    <w:name w:val="List Table 7 Colorful Accent 6"/>
    <w:basedOn w:val="TableNormal"/>
    <w:uiPriority w:val="52"/>
    <w:rsid w:val="00C75A46"/>
    <w:rPr>
      <w:color w:val="538135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MacroText">
    <w:name w:val="macro"/>
    <w:link w:val="MacroTextChar"/>
    <w:uiPriority w:val="99"/>
    <w:semiHidden/>
    <w:unhideWhenUsed/>
    <w:rsid w:val="00C75A4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C75A46"/>
    <w:rPr>
      <w:rFonts w:ascii="Consolas" w:hAnsi="Consolas"/>
      <w:sz w:val="20"/>
      <w:szCs w:val="20"/>
    </w:rPr>
  </w:style>
  <w:style w:type="table" w:styleId="MediumGrid1">
    <w:name w:val="Medium Grid 1"/>
    <w:basedOn w:val="TableNormal"/>
    <w:uiPriority w:val="67"/>
    <w:semiHidden/>
    <w:unhideWhenUsed/>
    <w:rsid w:val="00C75A46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semiHidden/>
    <w:unhideWhenUsed/>
    <w:rsid w:val="00C75A46"/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  <w:insideV w:val="single" w:sz="8" w:space="0" w:color="7295D2" w:themeColor="accent1" w:themeTint="BF"/>
      </w:tblBorders>
    </w:tblPr>
    <w:tcPr>
      <w:shd w:val="clear" w:color="auto" w:fill="D0DBF0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MediumGrid1-Accent2">
    <w:name w:val="Medium Grid 1 Accent 2"/>
    <w:basedOn w:val="TableNormal"/>
    <w:uiPriority w:val="67"/>
    <w:semiHidden/>
    <w:unhideWhenUsed/>
    <w:rsid w:val="00C75A46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MediumGrid1-Accent3">
    <w:name w:val="Medium Grid 1 Accent 3"/>
    <w:basedOn w:val="TableNormal"/>
    <w:uiPriority w:val="67"/>
    <w:semiHidden/>
    <w:unhideWhenUsed/>
    <w:rsid w:val="00C75A46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MediumGrid1-Accent4">
    <w:name w:val="Medium Grid 1 Accent 4"/>
    <w:basedOn w:val="TableNormal"/>
    <w:uiPriority w:val="67"/>
    <w:semiHidden/>
    <w:unhideWhenUsed/>
    <w:rsid w:val="00C75A46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MediumGrid1-Accent5">
    <w:name w:val="Medium Grid 1 Accent 5"/>
    <w:basedOn w:val="TableNormal"/>
    <w:uiPriority w:val="67"/>
    <w:semiHidden/>
    <w:unhideWhenUsed/>
    <w:rsid w:val="00C75A46"/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  <w:insideV w:val="single" w:sz="8" w:space="0" w:color="84B3DF" w:themeColor="accent5" w:themeTint="BF"/>
      </w:tblBorders>
    </w:tblPr>
    <w:tcPr>
      <w:shd w:val="clear" w:color="auto" w:fill="D6E6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MediumGrid1-Accent6">
    <w:name w:val="Medium Grid 1 Accent 6"/>
    <w:basedOn w:val="TableNormal"/>
    <w:uiPriority w:val="67"/>
    <w:semiHidden/>
    <w:unhideWhenUsed/>
    <w:rsid w:val="00C75A46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C75A4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semiHidden/>
    <w:unhideWhenUsed/>
    <w:rsid w:val="00C75A4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cPr>
      <w:shd w:val="clear" w:color="auto" w:fill="D0DBF0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1" w:themeFillTint="33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tcBorders>
          <w:insideH w:val="single" w:sz="6" w:space="0" w:color="4472C4" w:themeColor="accent1"/>
          <w:insideV w:val="single" w:sz="6" w:space="0" w:color="4472C4" w:themeColor="accent1"/>
        </w:tcBorders>
        <w:shd w:val="clear" w:color="auto" w:fill="A1B8E1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semiHidden/>
    <w:unhideWhenUsed/>
    <w:rsid w:val="00C75A4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semiHidden/>
    <w:unhideWhenUsed/>
    <w:rsid w:val="00C75A4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semiHidden/>
    <w:unhideWhenUsed/>
    <w:rsid w:val="00C75A4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semiHidden/>
    <w:unhideWhenUsed/>
    <w:rsid w:val="00C75A4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cPr>
      <w:shd w:val="clear" w:color="auto" w:fill="D6E6F4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5" w:themeFillTint="33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tcBorders>
          <w:insideH w:val="single" w:sz="6" w:space="0" w:color="5B9BD5" w:themeColor="accent5"/>
          <w:insideV w:val="single" w:sz="6" w:space="0" w:color="5B9BD5" w:themeColor="accent5"/>
        </w:tcBorders>
        <w:shd w:val="clear" w:color="auto" w:fill="ADCCEA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semiHidden/>
    <w:unhideWhenUsed/>
    <w:rsid w:val="00C75A4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semiHidden/>
    <w:unhideWhenUsed/>
    <w:rsid w:val="00C75A46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semiHidden/>
    <w:unhideWhenUsed/>
    <w:rsid w:val="00C75A46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1" w:themeFillTint="7F"/>
      </w:tcPr>
    </w:tblStylePr>
  </w:style>
  <w:style w:type="table" w:styleId="MediumGrid3-Accent2">
    <w:name w:val="Medium Grid 3 Accent 2"/>
    <w:basedOn w:val="TableNormal"/>
    <w:uiPriority w:val="69"/>
    <w:semiHidden/>
    <w:unhideWhenUsed/>
    <w:rsid w:val="00C75A46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MediumGrid3-Accent3">
    <w:name w:val="Medium Grid 3 Accent 3"/>
    <w:basedOn w:val="TableNormal"/>
    <w:uiPriority w:val="69"/>
    <w:semiHidden/>
    <w:unhideWhenUsed/>
    <w:rsid w:val="00C75A46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MediumGrid3-Accent4">
    <w:name w:val="Medium Grid 3 Accent 4"/>
    <w:basedOn w:val="TableNormal"/>
    <w:uiPriority w:val="69"/>
    <w:semiHidden/>
    <w:unhideWhenUsed/>
    <w:rsid w:val="00C75A46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MediumGrid3-Accent5">
    <w:name w:val="Medium Grid 3 Accent 5"/>
    <w:basedOn w:val="TableNormal"/>
    <w:uiPriority w:val="69"/>
    <w:semiHidden/>
    <w:unhideWhenUsed/>
    <w:rsid w:val="00C75A46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5" w:themeFillTint="7F"/>
      </w:tcPr>
    </w:tblStylePr>
  </w:style>
  <w:style w:type="table" w:styleId="MediumGrid3-Accent6">
    <w:name w:val="Medium Grid 3 Accent 6"/>
    <w:basedOn w:val="TableNormal"/>
    <w:uiPriority w:val="69"/>
    <w:semiHidden/>
    <w:unhideWhenUsed/>
    <w:rsid w:val="00C75A46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MediumList1">
    <w:name w:val="Medium List 1"/>
    <w:basedOn w:val="TableNormal"/>
    <w:uiPriority w:val="65"/>
    <w:semiHidden/>
    <w:unhideWhenUsed/>
    <w:rsid w:val="00C75A46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semiHidden/>
    <w:unhideWhenUsed/>
    <w:rsid w:val="00C75A46"/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MediumList1-Accent2">
    <w:name w:val="Medium List 1 Accent 2"/>
    <w:basedOn w:val="TableNormal"/>
    <w:uiPriority w:val="65"/>
    <w:semiHidden/>
    <w:unhideWhenUsed/>
    <w:rsid w:val="00C75A46"/>
    <w:rPr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MediumList1-Accent3">
    <w:name w:val="Medium List 1 Accent 3"/>
    <w:basedOn w:val="TableNormal"/>
    <w:uiPriority w:val="65"/>
    <w:semiHidden/>
    <w:unhideWhenUsed/>
    <w:rsid w:val="00C75A46"/>
    <w:rPr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MediumList1-Accent4">
    <w:name w:val="Medium List 1 Accent 4"/>
    <w:basedOn w:val="TableNormal"/>
    <w:uiPriority w:val="65"/>
    <w:semiHidden/>
    <w:unhideWhenUsed/>
    <w:rsid w:val="00C75A46"/>
    <w:rPr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MediumList1-Accent5">
    <w:name w:val="Medium List 1 Accent 5"/>
    <w:basedOn w:val="TableNormal"/>
    <w:uiPriority w:val="65"/>
    <w:semiHidden/>
    <w:unhideWhenUsed/>
    <w:rsid w:val="00C75A46"/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shd w:val="clear" w:color="auto" w:fill="D6E6F4" w:themeFill="accent5" w:themeFillTint="3F"/>
      </w:tcPr>
    </w:tblStylePr>
  </w:style>
  <w:style w:type="table" w:styleId="MediumList1-Accent6">
    <w:name w:val="Medium List 1 Accent 6"/>
    <w:basedOn w:val="TableNormal"/>
    <w:uiPriority w:val="65"/>
    <w:semiHidden/>
    <w:unhideWhenUsed/>
    <w:rsid w:val="00C75A46"/>
    <w:rPr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MediumList2">
    <w:name w:val="Medium List 2"/>
    <w:basedOn w:val="TableNormal"/>
    <w:uiPriority w:val="66"/>
    <w:semiHidden/>
    <w:unhideWhenUsed/>
    <w:rsid w:val="00C75A4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semiHidden/>
    <w:unhideWhenUsed/>
    <w:rsid w:val="00C75A4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semiHidden/>
    <w:unhideWhenUsed/>
    <w:rsid w:val="00C75A4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semiHidden/>
    <w:unhideWhenUsed/>
    <w:rsid w:val="00C75A4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semiHidden/>
    <w:unhideWhenUsed/>
    <w:rsid w:val="00C75A4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semiHidden/>
    <w:unhideWhenUsed/>
    <w:rsid w:val="00C75A4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semiHidden/>
    <w:unhideWhenUsed/>
    <w:rsid w:val="00C75A46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C75A46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C75A46"/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semiHidden/>
    <w:unhideWhenUsed/>
    <w:rsid w:val="00C75A46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semiHidden/>
    <w:unhideWhenUsed/>
    <w:rsid w:val="00C75A46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semiHidden/>
    <w:unhideWhenUsed/>
    <w:rsid w:val="00C75A46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semiHidden/>
    <w:unhideWhenUsed/>
    <w:rsid w:val="00C75A46"/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semiHidden/>
    <w:unhideWhenUsed/>
    <w:rsid w:val="00C75A46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semiHidden/>
    <w:unhideWhenUsed/>
    <w:rsid w:val="00C75A46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semiHidden/>
    <w:unhideWhenUsed/>
    <w:rsid w:val="00C75A46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semiHidden/>
    <w:unhideWhenUsed/>
    <w:rsid w:val="00C75A46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semiHidden/>
    <w:unhideWhenUsed/>
    <w:rsid w:val="00C75A46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semiHidden/>
    <w:unhideWhenUsed/>
    <w:rsid w:val="00C75A46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semiHidden/>
    <w:unhideWhenUsed/>
    <w:rsid w:val="00C75A46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semiHidden/>
    <w:unhideWhenUsed/>
    <w:rsid w:val="00C75A46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Mention">
    <w:name w:val="Mention"/>
    <w:basedOn w:val="DefaultParagraphFont"/>
    <w:uiPriority w:val="99"/>
    <w:semiHidden/>
    <w:unhideWhenUsed/>
    <w:rsid w:val="00C75A46"/>
    <w:rPr>
      <w:color w:val="2B579A"/>
      <w:shd w:val="clear" w:color="auto" w:fill="E1DFDD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C75A4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C75A46"/>
    <w:rPr>
      <w:rFonts w:asciiTheme="majorHAnsi" w:eastAsiaTheme="majorEastAsia" w:hAnsiTheme="majorHAnsi" w:cstheme="majorBidi"/>
      <w:shd w:val="pct20" w:color="auto" w:fill="auto"/>
    </w:rPr>
  </w:style>
  <w:style w:type="paragraph" w:styleId="NoSpacing">
    <w:name w:val="No Spacing"/>
    <w:uiPriority w:val="1"/>
    <w:qFormat/>
    <w:rsid w:val="00C75A46"/>
  </w:style>
  <w:style w:type="paragraph" w:styleId="NormalWeb">
    <w:name w:val="Normal (Web)"/>
    <w:basedOn w:val="Normal"/>
    <w:uiPriority w:val="99"/>
    <w:semiHidden/>
    <w:unhideWhenUsed/>
    <w:rsid w:val="00C75A46"/>
    <w:rPr>
      <w:rFonts w:ascii="Times New Roman" w:hAnsi="Times New Roman" w:cs="Times New Roman"/>
    </w:rPr>
  </w:style>
  <w:style w:type="paragraph" w:styleId="NormalIndent">
    <w:name w:val="Normal Indent"/>
    <w:basedOn w:val="Normal"/>
    <w:uiPriority w:val="99"/>
    <w:semiHidden/>
    <w:unhideWhenUsed/>
    <w:rsid w:val="00C75A46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C75A46"/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C75A46"/>
  </w:style>
  <w:style w:type="character" w:styleId="PlaceholderText">
    <w:name w:val="Placeholder Text"/>
    <w:basedOn w:val="DefaultParagraphFont"/>
    <w:uiPriority w:val="99"/>
    <w:semiHidden/>
    <w:rsid w:val="00C75A46"/>
    <w:rPr>
      <w:color w:val="666666"/>
    </w:rPr>
  </w:style>
  <w:style w:type="table" w:styleId="PlainTable1">
    <w:name w:val="Plain Table 1"/>
    <w:basedOn w:val="TableNormal"/>
    <w:uiPriority w:val="41"/>
    <w:rsid w:val="00C75A46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C75A4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C75A46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C75A46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C75A46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lainText">
    <w:name w:val="Plain Text"/>
    <w:basedOn w:val="Normal"/>
    <w:link w:val="PlainTextChar"/>
    <w:uiPriority w:val="99"/>
    <w:semiHidden/>
    <w:unhideWhenUsed/>
    <w:rsid w:val="00C75A46"/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C75A46"/>
    <w:rPr>
      <w:rFonts w:ascii="Consolas" w:hAnsi="Consolas"/>
      <w:sz w:val="21"/>
      <w:szCs w:val="21"/>
    </w:rPr>
  </w:style>
  <w:style w:type="paragraph" w:styleId="Quote">
    <w:name w:val="Quote"/>
    <w:basedOn w:val="Normal"/>
    <w:next w:val="Normal"/>
    <w:link w:val="QuoteChar"/>
    <w:uiPriority w:val="29"/>
    <w:qFormat/>
    <w:rsid w:val="00C75A46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5A46"/>
    <w:rPr>
      <w:i/>
      <w:iCs/>
      <w:color w:val="404040" w:themeColor="text1" w:themeTint="BF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C75A46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C75A46"/>
  </w:style>
  <w:style w:type="paragraph" w:styleId="Signature">
    <w:name w:val="Signature"/>
    <w:basedOn w:val="Normal"/>
    <w:link w:val="SignatureChar"/>
    <w:uiPriority w:val="99"/>
    <w:semiHidden/>
    <w:unhideWhenUsed/>
    <w:rsid w:val="00C75A46"/>
    <w:pPr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C75A46"/>
  </w:style>
  <w:style w:type="character" w:styleId="SmartHyperlink">
    <w:name w:val="Smart Hyperlink"/>
    <w:basedOn w:val="DefaultParagraphFont"/>
    <w:uiPriority w:val="99"/>
    <w:semiHidden/>
    <w:unhideWhenUsed/>
    <w:rsid w:val="00C75A46"/>
    <w:rPr>
      <w:u w:val="dotted"/>
    </w:rPr>
  </w:style>
  <w:style w:type="character" w:styleId="SmartLink">
    <w:name w:val="Smart Link"/>
    <w:basedOn w:val="DefaultParagraphFont"/>
    <w:uiPriority w:val="99"/>
    <w:semiHidden/>
    <w:unhideWhenUsed/>
    <w:rsid w:val="00C75A46"/>
    <w:rPr>
      <w:color w:val="0000FF"/>
      <w:u w:val="single"/>
      <w:shd w:val="clear" w:color="auto" w:fill="F3F2F1"/>
    </w:rPr>
  </w:style>
  <w:style w:type="character" w:styleId="Strong">
    <w:name w:val="Strong"/>
    <w:basedOn w:val="DefaultParagraphFont"/>
    <w:uiPriority w:val="22"/>
    <w:qFormat/>
    <w:rsid w:val="00C75A46"/>
    <w:rPr>
      <w:b/>
      <w:bCs/>
    </w:rPr>
  </w:style>
  <w:style w:type="paragraph" w:styleId="Subtitle">
    <w:name w:val="Subtitle"/>
    <w:basedOn w:val="Normal"/>
    <w:next w:val="Normal"/>
    <w:link w:val="SubtitleChar"/>
    <w:uiPriority w:val="11"/>
    <w:qFormat/>
    <w:rsid w:val="00C75A46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C75A46"/>
    <w:rPr>
      <w:rFonts w:eastAsiaTheme="minorEastAsia"/>
      <w:color w:val="5A5A5A" w:themeColor="text1" w:themeTint="A5"/>
      <w:spacing w:val="15"/>
      <w:sz w:val="22"/>
      <w:szCs w:val="22"/>
    </w:rPr>
  </w:style>
  <w:style w:type="character" w:styleId="SubtleEmphasis">
    <w:name w:val="Subtle Emphasis"/>
    <w:basedOn w:val="DefaultParagraphFont"/>
    <w:uiPriority w:val="19"/>
    <w:qFormat/>
    <w:rsid w:val="00C75A46"/>
    <w:rPr>
      <w:i/>
      <w:iCs/>
      <w:color w:val="404040" w:themeColor="text1" w:themeTint="BF"/>
    </w:rPr>
  </w:style>
  <w:style w:type="character" w:styleId="SubtleReference">
    <w:name w:val="Subtle Reference"/>
    <w:basedOn w:val="DefaultParagraphFont"/>
    <w:uiPriority w:val="31"/>
    <w:qFormat/>
    <w:rsid w:val="00C75A46"/>
    <w:rPr>
      <w:smallCaps/>
      <w:color w:val="5A5A5A" w:themeColor="text1" w:themeTint="A5"/>
    </w:rPr>
  </w:style>
  <w:style w:type="table" w:styleId="Table3Deffects1">
    <w:name w:val="Table 3D effects 1"/>
    <w:basedOn w:val="TableNormal"/>
    <w:uiPriority w:val="99"/>
    <w:semiHidden/>
    <w:unhideWhenUsed/>
    <w:rsid w:val="00C75A46"/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C75A46"/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C75A46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C75A46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C75A46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C75A46"/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C75A46"/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uiPriority w:val="99"/>
    <w:semiHidden/>
    <w:unhideWhenUsed/>
    <w:rsid w:val="00C75A46"/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rsid w:val="00C75A46"/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rsid w:val="00C75A46"/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uiPriority w:val="99"/>
    <w:semiHidden/>
    <w:unhideWhenUsed/>
    <w:rsid w:val="00C75A46"/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C75A46"/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C75A46"/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C75A46"/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C75A46"/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uiPriority w:val="99"/>
    <w:semiHidden/>
    <w:unhideWhenUsed/>
    <w:rsid w:val="00C75A46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uiPriority w:val="99"/>
    <w:semiHidden/>
    <w:unhideWhenUsed/>
    <w:rsid w:val="00C75A46"/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uiPriority w:val="99"/>
    <w:semiHidden/>
    <w:unhideWhenUsed/>
    <w:rsid w:val="00C75A46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C75A46"/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C75A46"/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C75A46"/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C75A46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C75A46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C75A46"/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C75A46"/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Light">
    <w:name w:val="Grid Table Light"/>
    <w:basedOn w:val="TableNormal"/>
    <w:uiPriority w:val="40"/>
    <w:rsid w:val="00C75A46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List1">
    <w:name w:val="Table List 1"/>
    <w:basedOn w:val="TableNormal"/>
    <w:uiPriority w:val="99"/>
    <w:semiHidden/>
    <w:unhideWhenUsed/>
    <w:rsid w:val="00C75A46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C75A46"/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C75A46"/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C75A46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C75A46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C75A46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C75A46"/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C75A46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uiPriority w:val="99"/>
    <w:semiHidden/>
    <w:unhideWhenUsed/>
    <w:rsid w:val="00C75A46"/>
    <w:pPr>
      <w:ind w:left="240" w:hanging="240"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C75A46"/>
  </w:style>
  <w:style w:type="table" w:styleId="TableProfessional">
    <w:name w:val="Table Professional"/>
    <w:basedOn w:val="TableNormal"/>
    <w:uiPriority w:val="99"/>
    <w:semiHidden/>
    <w:unhideWhenUsed/>
    <w:rsid w:val="00C75A46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uiPriority w:val="99"/>
    <w:semiHidden/>
    <w:unhideWhenUsed/>
    <w:rsid w:val="00C75A46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C75A46"/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C75A46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uiPriority w:val="99"/>
    <w:semiHidden/>
    <w:unhideWhenUsed/>
    <w:rsid w:val="00C75A46"/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rsid w:val="00C75A46"/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semiHidden/>
    <w:unhideWhenUsed/>
    <w:rsid w:val="00C75A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uiPriority w:val="99"/>
    <w:semiHidden/>
    <w:unhideWhenUsed/>
    <w:rsid w:val="00C75A46"/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C75A46"/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unhideWhenUsed/>
    <w:rsid w:val="00C75A46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itle">
    <w:name w:val="Title"/>
    <w:basedOn w:val="Normal"/>
    <w:next w:val="Normal"/>
    <w:link w:val="TitleChar"/>
    <w:uiPriority w:val="10"/>
    <w:qFormat/>
    <w:rsid w:val="00C75A46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75A4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OAHeading">
    <w:name w:val="toa heading"/>
    <w:basedOn w:val="Normal"/>
    <w:next w:val="Normal"/>
    <w:uiPriority w:val="99"/>
    <w:semiHidden/>
    <w:unhideWhenUsed/>
    <w:rsid w:val="00C75A46"/>
    <w:pPr>
      <w:spacing w:before="120"/>
    </w:pPr>
    <w:rPr>
      <w:rFonts w:asciiTheme="majorHAnsi" w:eastAsiaTheme="majorEastAsia" w:hAnsiTheme="majorHAnsi" w:cstheme="majorBidi"/>
      <w:b/>
      <w:bCs/>
    </w:rPr>
  </w:style>
  <w:style w:type="paragraph" w:styleId="TOC1">
    <w:name w:val="toc 1"/>
    <w:basedOn w:val="Normal"/>
    <w:next w:val="Normal"/>
    <w:uiPriority w:val="39"/>
    <w:semiHidden/>
    <w:unhideWhenUsed/>
    <w:rsid w:val="00C75A46"/>
    <w:pPr>
      <w:spacing w:after="100"/>
    </w:pPr>
  </w:style>
  <w:style w:type="paragraph" w:styleId="TOC2">
    <w:name w:val="toc 2"/>
    <w:basedOn w:val="Normal"/>
    <w:next w:val="Normal"/>
    <w:uiPriority w:val="39"/>
    <w:semiHidden/>
    <w:unhideWhenUsed/>
    <w:rsid w:val="00C75A46"/>
    <w:pPr>
      <w:spacing w:after="100"/>
      <w:ind w:left="240"/>
    </w:pPr>
  </w:style>
  <w:style w:type="paragraph" w:styleId="TOC3">
    <w:name w:val="toc 3"/>
    <w:basedOn w:val="Normal"/>
    <w:next w:val="Normal"/>
    <w:uiPriority w:val="39"/>
    <w:semiHidden/>
    <w:unhideWhenUsed/>
    <w:rsid w:val="00C75A46"/>
    <w:pPr>
      <w:spacing w:after="100"/>
      <w:ind w:left="480"/>
    </w:pPr>
  </w:style>
  <w:style w:type="paragraph" w:styleId="TOC4">
    <w:name w:val="toc 4"/>
    <w:basedOn w:val="Normal"/>
    <w:next w:val="Normal"/>
    <w:uiPriority w:val="39"/>
    <w:semiHidden/>
    <w:unhideWhenUsed/>
    <w:rsid w:val="00C75A46"/>
    <w:pPr>
      <w:spacing w:after="100"/>
      <w:ind w:left="720"/>
    </w:pPr>
  </w:style>
  <w:style w:type="paragraph" w:styleId="TOC5">
    <w:name w:val="toc 5"/>
    <w:basedOn w:val="Normal"/>
    <w:next w:val="Normal"/>
    <w:uiPriority w:val="39"/>
    <w:semiHidden/>
    <w:unhideWhenUsed/>
    <w:rsid w:val="00C75A46"/>
    <w:pPr>
      <w:spacing w:after="100"/>
      <w:ind w:left="960"/>
    </w:pPr>
  </w:style>
  <w:style w:type="paragraph" w:styleId="TOC6">
    <w:name w:val="toc 6"/>
    <w:basedOn w:val="Normal"/>
    <w:next w:val="Normal"/>
    <w:uiPriority w:val="39"/>
    <w:semiHidden/>
    <w:unhideWhenUsed/>
    <w:rsid w:val="00C75A46"/>
    <w:pPr>
      <w:spacing w:after="100"/>
      <w:ind w:left="1200"/>
    </w:pPr>
  </w:style>
  <w:style w:type="paragraph" w:styleId="TOC7">
    <w:name w:val="toc 7"/>
    <w:basedOn w:val="Normal"/>
    <w:next w:val="Normal"/>
    <w:uiPriority w:val="39"/>
    <w:semiHidden/>
    <w:unhideWhenUsed/>
    <w:rsid w:val="00C75A46"/>
    <w:pPr>
      <w:spacing w:after="100"/>
      <w:ind w:left="1440"/>
    </w:pPr>
  </w:style>
  <w:style w:type="paragraph" w:styleId="TOC8">
    <w:name w:val="toc 8"/>
    <w:basedOn w:val="Normal"/>
    <w:next w:val="Normal"/>
    <w:uiPriority w:val="39"/>
    <w:semiHidden/>
    <w:unhideWhenUsed/>
    <w:rsid w:val="00C75A46"/>
    <w:pPr>
      <w:spacing w:after="100"/>
      <w:ind w:left="1680"/>
    </w:pPr>
  </w:style>
  <w:style w:type="paragraph" w:styleId="TOC9">
    <w:name w:val="toc 9"/>
    <w:basedOn w:val="Normal"/>
    <w:next w:val="Normal"/>
    <w:uiPriority w:val="39"/>
    <w:semiHidden/>
    <w:unhideWhenUsed/>
    <w:rsid w:val="00C75A46"/>
    <w:pPr>
      <w:spacing w:after="100"/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C75A46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36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0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28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5849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040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896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039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899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433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047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984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294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429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849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39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30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80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62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45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41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42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77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1FFD58B-7B2D-D84C-B91F-0ABF8EA539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3</Words>
  <Characters>647</Characters>
  <Application>Microsoft Office Word</Application>
  <DocSecurity>0</DocSecurity>
  <Lines>5</Lines>
  <Paragraphs>1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ara Hasselrot</dc:creator>
  <cp:keywords/>
  <dc:description/>
  <cp:lastModifiedBy>chn off20</cp:lastModifiedBy>
  <cp:revision>7</cp:revision>
  <dcterms:created xsi:type="dcterms:W3CDTF">2024-12-26T08:16:00Z</dcterms:created>
  <dcterms:modified xsi:type="dcterms:W3CDTF">2025-01-07T10:45:00Z</dcterms:modified>
</cp:coreProperties>
</file>